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3223" w:rsidRPr="001B2D08" w:rsidRDefault="001B2D08" w:rsidP="00453223">
      <w:pPr>
        <w:rPr>
          <w:rFonts w:ascii="Times New Roman" w:hAnsi="Times New Roman" w:cs="Times New Roman"/>
          <w:b/>
          <w:sz w:val="28"/>
          <w:szCs w:val="28"/>
        </w:rPr>
      </w:pPr>
      <w:r w:rsidRPr="001B2D08">
        <w:rPr>
          <w:rFonts w:ascii="Times New Roman" w:hAnsi="Times New Roman" w:cs="Times New Roman"/>
          <w:b/>
          <w:sz w:val="28"/>
          <w:szCs w:val="28"/>
        </w:rPr>
        <w:t xml:space="preserve">Annex I. Questionnaires </w:t>
      </w:r>
    </w:p>
    <w:p w:rsidR="00B012DF" w:rsidRPr="00453223" w:rsidRDefault="00B012DF" w:rsidP="00B012DF">
      <w:pPr>
        <w:rPr>
          <w:rFonts w:ascii="Times New Roman" w:hAnsi="Times New Roman" w:cs="Times New Roman"/>
          <w:sz w:val="24"/>
          <w:szCs w:val="24"/>
        </w:rPr>
      </w:pPr>
      <w:r w:rsidRPr="00453223">
        <w:rPr>
          <w:rFonts w:ascii="Times New Roman" w:hAnsi="Times New Roman" w:cs="Times New Roman"/>
          <w:sz w:val="24"/>
          <w:szCs w:val="24"/>
        </w:rPr>
        <w:t xml:space="preserve">This questionnaire was used to collect data on the use of MDRD, </w:t>
      </w:r>
      <w:proofErr w:type="spellStart"/>
      <w:r w:rsidRPr="00453223">
        <w:rPr>
          <w:rFonts w:ascii="Times New Roman" w:hAnsi="Times New Roman" w:cs="Times New Roman"/>
          <w:sz w:val="24"/>
          <w:szCs w:val="24"/>
        </w:rPr>
        <w:t>Cockroft-Gault</w:t>
      </w:r>
      <w:proofErr w:type="spellEnd"/>
      <w:r w:rsidRPr="00453223">
        <w:rPr>
          <w:rFonts w:ascii="Times New Roman" w:hAnsi="Times New Roman" w:cs="Times New Roman"/>
          <w:sz w:val="24"/>
          <w:szCs w:val="24"/>
        </w:rPr>
        <w:t xml:space="preserve"> and other GFR estimating formula among physicians working in the nephrology clinic of SPHMMC during the study period</w:t>
      </w:r>
    </w:p>
    <w:p w:rsidR="00B012DF" w:rsidRPr="00453223" w:rsidRDefault="00B012DF" w:rsidP="001B2D08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53223">
        <w:rPr>
          <w:rFonts w:ascii="Times New Roman" w:hAnsi="Times New Roman" w:cs="Times New Roman"/>
          <w:sz w:val="24"/>
          <w:szCs w:val="24"/>
        </w:rPr>
        <w:t>Demographic information</w:t>
      </w:r>
    </w:p>
    <w:p w:rsidR="00B012DF" w:rsidRPr="00453223" w:rsidRDefault="00B012DF" w:rsidP="001B2D08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453223">
        <w:rPr>
          <w:rFonts w:ascii="Times New Roman" w:hAnsi="Times New Roman" w:cs="Times New Roman"/>
          <w:sz w:val="24"/>
          <w:szCs w:val="24"/>
        </w:rPr>
        <w:t>Age: ___________</w:t>
      </w:r>
    </w:p>
    <w:p w:rsidR="00B012DF" w:rsidRPr="00453223" w:rsidRDefault="00B012DF" w:rsidP="001B2D08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453223">
        <w:rPr>
          <w:rFonts w:ascii="Times New Roman" w:hAnsi="Times New Roman" w:cs="Times New Roman"/>
          <w:sz w:val="24"/>
          <w:szCs w:val="24"/>
        </w:rPr>
        <w:t>Sex: _____________</w:t>
      </w:r>
    </w:p>
    <w:p w:rsidR="00B012DF" w:rsidRPr="00453223" w:rsidRDefault="00324458" w:rsidP="001B2D08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hysician s</w:t>
      </w:r>
      <w:r w:rsidR="00B012DF" w:rsidRPr="00453223">
        <w:rPr>
          <w:rFonts w:ascii="Times New Roman" w:hAnsi="Times New Roman" w:cs="Times New Roman"/>
          <w:sz w:val="24"/>
          <w:szCs w:val="24"/>
        </w:rPr>
        <w:t>pecialty:</w:t>
      </w:r>
    </w:p>
    <w:p w:rsidR="00B012DF" w:rsidRPr="00453223" w:rsidRDefault="00EF7C70" w:rsidP="001B2D08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453223">
        <w:rPr>
          <w:rFonts w:ascii="Times New Roman" w:hAnsi="Times New Roman" w:cs="Times New Roman"/>
          <w:noProof/>
          <w:sz w:val="24"/>
          <w:szCs w:val="24"/>
        </w:rPr>
        <w:pict>
          <v:rect id="Rectangle 17" o:spid="_x0000_s1026" style="position:absolute;left:0;text-align:left;margin-left:116.45pt;margin-top:1pt;width:19.6pt;height:10.65pt;z-index:25166131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kpwgHwIAAD0EAAAOAAAAZHJzL2Uyb0RvYy54bWysU9tuEzEQfUfiHyy/k01CQpNVNlWVEoRU&#10;oKLwAROvd9fCN8ZONuXrGXvTkAJPCD9YHs/4+MyZmdX10Wh2kBiUsxWfjMacSStcrWxb8a9ftq8W&#10;nIUItgbtrKz4owz8ev3yxar3pZy6zulaIiMQG8reV7yL0ZdFEUQnDYSR89KSs3FoIJKJbVEj9IRu&#10;dDEdj98UvcPaoxMyBLq9HZx8nfGbRor4qWmCjExXnLjFvGPed2kv1isoWwTfKXGiAf/AwoCy9OkZ&#10;6hYisD2qP6CMEuiCa+JIOFO4plFC5hwom8n4t2weOvAy50LiBH+WKfw/WPHxcI9M1VS7K84sGKrR&#10;Z1INbKslozsSqPehpLgHf48pxeDvnPgWmHWbjsLkDaLrOwk10Zqk+OLZg2QEesp2/QdXEzzso8ta&#10;HRs0CZBUYMdcksdzSeQxMkGX09liOaXCCXJNXs+n83n+Acqnxx5DfCedYelQcSTuGRwOdyEmMlA+&#10;hWTyTqt6q7TOBra7jUZ2AOqObV4n9HAZpi3rK76kzzPyM1+4hBjn9TcIoyK1uVam4otzEJRJtbe2&#10;zk0YQenhTJS1PcmYlBsqsHP1I6mIbuhhmjk6dA5/cNZT/1Y8fN8DSs70e0uVWE5ms9Tw2ZjNr5KI&#10;eOnZXXrACoKqeORsOG7iMCR7j6rt6KdJzt26G6peo7KyqbIDqxNZ6tEs+Gme0hBc2jnq19SvfwIA&#10;AP//AwBQSwMEFAAGAAgAAAAhAIyxUZXcAAAACAEAAA8AAABkcnMvZG93bnJldi54bWxMj8FOwzAQ&#10;RO9I/IO1SNyoU0cCGuJUCFQkjm164baJlyRtbEex0wa+nu2J3nb0RrMz+Xq2vTjRGDrvNCwXCQhy&#10;tTedazTsy83DM4gQ0RnsvSMNPxRgXdze5JgZf3ZbOu1iIzjEhQw1tDEOmZShbsliWPiBHLNvP1qM&#10;LMdGmhHPHG57qZLkUVrsHH9ocaC3lurjbrIaqk7t8XdbfiR2tUnj51wepq93re/v5tcXEJHm+G+G&#10;S32uDgV3qvzkTBC9BpWqFVv54EnM1ZNagqguIAVZ5PJ6QPEHAAD//wMAUEsBAi0AFAAGAAgAAAAh&#10;ALaDOJL+AAAA4QEAABMAAAAAAAAAAAAAAAAAAAAAAFtDb250ZW50X1R5cGVzXS54bWxQSwECLQAU&#10;AAYACAAAACEAOP0h/9YAAACUAQAACwAAAAAAAAAAAAAAAAAvAQAAX3JlbHMvLnJlbHNQSwECLQAU&#10;AAYACAAAACEACJKcIB8CAAA9BAAADgAAAAAAAAAAAAAAAAAuAgAAZHJzL2Uyb0RvYy54bWxQSwEC&#10;LQAUAAYACAAAACEAjLFRldwAAAAIAQAADwAAAAAAAAAAAAAAAAB5BAAAZHJzL2Rvd25yZXYueG1s&#10;UEsFBgAAAAAEAAQA8wAAAIIFAAAAAA==&#10;"/>
        </w:pict>
      </w:r>
      <w:r w:rsidR="00B012DF" w:rsidRPr="00453223">
        <w:rPr>
          <w:rFonts w:ascii="Times New Roman" w:hAnsi="Times New Roman" w:cs="Times New Roman"/>
          <w:sz w:val="24"/>
          <w:szCs w:val="24"/>
        </w:rPr>
        <w:t xml:space="preserve"> Specialist</w:t>
      </w:r>
    </w:p>
    <w:p w:rsidR="00B012DF" w:rsidRPr="00453223" w:rsidRDefault="00EF7C70" w:rsidP="001B2D08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453223">
        <w:rPr>
          <w:rFonts w:ascii="Times New Roman" w:hAnsi="Times New Roman" w:cs="Times New Roman"/>
          <w:noProof/>
          <w:sz w:val="24"/>
          <w:szCs w:val="24"/>
        </w:rPr>
        <w:pict>
          <v:rect id="Rectangle 16" o:spid="_x0000_s1038" style="position:absolute;left:0;text-align:left;margin-left:108.85pt;margin-top:1.95pt;width:19.6pt;height:10.65pt;z-index:25166233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oi4uHwIAAD0EAAAOAAAAZHJzL2Uyb0RvYy54bWysU9tuEzEQfUfiHyy/k82GpCSrbKoqJQip&#10;QEXhAyZeb9bCN8ZONuXrGXvTkAJPCD9YHs/4+MyZmeX10Wh2kBiUszUvR2POpBWuUXZX869fNq/m&#10;nIUItgHtrKz5owz8evXyxbL3lZy4zulGIiMQG6re17yL0VdFEUQnDYSR89KSs3VoIJKJu6JB6And&#10;6GIyHl8VvcPGoxMyBLq9HZx8lfHbVor4qW2DjEzXnLjFvGPet2kvVkuodgi+U+JEA/6BhQFl6dMz&#10;1C1EYHtUf0AZJdAF18aRcKZwbauEzDlQNuX4t2weOvAy50LiBH+WKfw/WPHxcI9MNVS7K84sGKrR&#10;Z1IN7E5LRnckUO9DRXEP/h5TisHfOfEtMOvWHYXJG0TXdxIaolWm+OLZg2QEesq2/QfXEDzso8ta&#10;HVs0CZBUYMdcksdzSeQxMkGXk+l8MaHCCXKVr2eT2Sz/ANXTY48hvpPOsHSoORL3DA6HuxATGaie&#10;QjJ5p1WzUVpnA3fbtUZ2AOqOTV4n9HAZpi3ra76gzzPyM1+4hBjn9TcIoyK1uVam5vNzEFRJtbe2&#10;yU0YQenhTJS1PcmYlBsqsHXNI6mIbuhhmjk6dA5/cNZT/9Y8fN8DSs70e0uVWJTTaWr4bExnb5KI&#10;eOnZXnrACoKqeeRsOK7jMCR7j2rX0U9lzt26G6peq7KyqbIDqxNZ6tEs+Gme0hBc2jnq19SvfgIA&#10;AP//AwBQSwMEFAAGAAgAAAAhAPeIKabdAAAACAEAAA8AAABkcnMvZG93bnJldi54bWxMj0FPg0AQ&#10;he8m/ofNmHizS2kqLbI0RlMTjy29eBtgBJSdJezSor/e8aS3eXkvb76X7WbbqzONvnNsYLmIQBFX&#10;ru64MXAq9ncbUD4g19g7JgNf5GGXX19lmNbuwgc6H0OjpIR9igbaEIZUa1+1ZNEv3EAs3rsbLQaR&#10;Y6PrES9SbnsdR9G9ttixfGhxoKeWqs/jZA2UXXzC70PxEtntfhVe5+Jjens25vZmfnwAFWgOf2H4&#10;xRd0yIWpdBPXXvWik81aogZWW1Dix8skAVXKsY5B55n+PyD/AQAA//8DAFBLAQItABQABgAIAAAA&#10;IQC2gziS/gAAAOEBAAATAAAAAAAAAAAAAAAAAAAAAABbQ29udGVudF9UeXBlc10ueG1sUEsBAi0A&#10;FAAGAAgAAAAhADj9If/WAAAAlAEAAAsAAAAAAAAAAAAAAAAALwEAAF9yZWxzLy5yZWxzUEsBAi0A&#10;FAAGAAgAAAAhAAGiLi4fAgAAPQQAAA4AAAAAAAAAAAAAAAAALgIAAGRycy9lMm9Eb2MueG1sUEsB&#10;Ai0AFAAGAAgAAAAhAPeIKabdAAAACAEAAA8AAAAAAAAAAAAAAAAAeQQAAGRycy9kb3ducmV2Lnht&#10;bFBLBQYAAAAABAAEAPMAAACDBQAAAAA=&#10;"/>
        </w:pict>
      </w:r>
      <w:r w:rsidR="00B012DF" w:rsidRPr="00453223">
        <w:rPr>
          <w:rFonts w:ascii="Times New Roman" w:hAnsi="Times New Roman" w:cs="Times New Roman"/>
          <w:sz w:val="24"/>
          <w:szCs w:val="24"/>
        </w:rPr>
        <w:t xml:space="preserve"> Resident</w:t>
      </w:r>
    </w:p>
    <w:p w:rsidR="00B012DF" w:rsidRPr="00453223" w:rsidRDefault="00EF7C70" w:rsidP="001B2D08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453223">
        <w:rPr>
          <w:rFonts w:ascii="Times New Roman" w:hAnsi="Times New Roman" w:cs="Times New Roman"/>
          <w:noProof/>
          <w:sz w:val="24"/>
          <w:szCs w:val="24"/>
        </w:rPr>
        <w:pict>
          <v:rect id="Rectangle 15" o:spid="_x0000_s1037" style="position:absolute;left:0;text-align:left;margin-left:157pt;margin-top:1.15pt;width:19.6pt;height:10.65pt;z-index:25166336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8vg9IAIAAD0EAAAOAAAAZHJzL2Uyb0RvYy54bWysU9tuEzEQfUfiHyy/k01CAskqm6pKCUIq&#10;UFH4gInXu2vhG2Mnm/L1HXvTkAJPCD9YHs/4+MyZmdXV0Wh2kBiUsxWfjMacSStcrWxb8W9ft68W&#10;nIUItgbtrKz4gwz8av3yxar3pZy6zulaIiMQG8reV7yL0ZdFEUQnDYSR89KSs3FoIJKJbVEj9IRu&#10;dDEdj98UvcPaoxMyBLq9GZx8nfGbRor4uWmCjExXnLjFvGPed2kv1isoWwTfKXGiAf/AwoCy9OkZ&#10;6gYisD2qP6CMEuiCa+JIOFO4plFC5hwom8n4t2zuO/Ay50LiBH+WKfw/WPHpcIdM1VS7OWcWDNXo&#10;C6kGttWS0R0J1PtQUty9v8OUYvC3TnwPzLpNR2HyGtH1nYSaaE1SfPHsQTICPWW7/qOrCR720WWt&#10;jg2aBEgqsGMuycO5JPIYmaDL6WyxnFLhBLkmr+fTeWZUQPn02GOI76UzLB0qjsQ9g8PhNsREBsqn&#10;kEzeaVVvldbZwHa30cgOQN2xzSvzpxwvw7RlfcWX9HlGfuYLlxDjvP4GYVSkNtfKVHxxDoIyqfbO&#10;1rkJIyg9nImyticZk3JDBXaufiAV0Q09TDNHh87hT8566t+Khx97QMmZ/mCpEsvJbJYaPhuz+dsk&#10;Il56dpcesIKgKh45G46bOAzJ3qNqO/ppknO37pqq16isbKrswOpElno0C36apzQEl3aO+jX160cA&#10;AAD//wMAUEsDBBQABgAIAAAAIQCw0Q6K3QAAAAgBAAAPAAAAZHJzL2Rvd25yZXYueG1sTI/BTsMw&#10;EETvSPyDtUjcqNMYKhriVAhUJI5teuG2ibdJIF5HsdMGvh73BMfRjGbe5JvZ9uJEo+8ca1guEhDE&#10;tTMdNxoO5fbuEYQPyAZ7x6ThmzxsiuurHDPjzryj0z40Ipawz1BDG8KQSenrliz6hRuIo3d0o8UQ&#10;5dhIM+I5lttepkmykhY7jgstDvTSUv21n6yGqksP+LMr3xK73qrwPpef08er1rc38/MTiEBz+AvD&#10;BT+iQxGZKjex8aLXoJb38UvQkCoQ0VcPKgVRXfQKZJHL/weKXwAAAP//AwBQSwECLQAUAAYACAAA&#10;ACEAtoM4kv4AAADhAQAAEwAAAAAAAAAAAAAAAAAAAAAAW0NvbnRlbnRfVHlwZXNdLnhtbFBLAQIt&#10;ABQABgAIAAAAIQA4/SH/1gAAAJQBAAALAAAAAAAAAAAAAAAAAC8BAABfcmVscy8ucmVsc1BLAQIt&#10;ABQABgAIAAAAIQAa8vg9IAIAAD0EAAAOAAAAAAAAAAAAAAAAAC4CAABkcnMvZTJvRG9jLnhtbFBL&#10;AQItABQABgAIAAAAIQCw0Q6K3QAAAAgBAAAPAAAAAAAAAAAAAAAAAHoEAABkcnMvZG93bnJldi54&#10;bWxQSwUGAAAAAAQABADzAAAAhAUAAAAA&#10;"/>
        </w:pict>
      </w:r>
      <w:r w:rsidR="00B012DF" w:rsidRPr="00453223">
        <w:rPr>
          <w:rFonts w:ascii="Times New Roman" w:hAnsi="Times New Roman" w:cs="Times New Roman"/>
          <w:sz w:val="24"/>
          <w:szCs w:val="24"/>
        </w:rPr>
        <w:t xml:space="preserve"> General practitioner</w:t>
      </w:r>
    </w:p>
    <w:p w:rsidR="00B012DF" w:rsidRPr="00453223" w:rsidRDefault="00B012DF" w:rsidP="001B2D08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53223">
        <w:rPr>
          <w:rFonts w:ascii="Times New Roman" w:hAnsi="Times New Roman" w:cs="Times New Roman"/>
          <w:sz w:val="24"/>
          <w:szCs w:val="24"/>
        </w:rPr>
        <w:t>Have you ever used GFR estimating equation(s)?</w:t>
      </w:r>
    </w:p>
    <w:p w:rsidR="00B012DF" w:rsidRPr="00453223" w:rsidRDefault="00EF7C70" w:rsidP="001B2D0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53223">
        <w:rPr>
          <w:rFonts w:ascii="Times New Roman" w:hAnsi="Times New Roman" w:cs="Times New Roman"/>
          <w:noProof/>
          <w:sz w:val="24"/>
          <w:szCs w:val="24"/>
        </w:rPr>
        <w:pict>
          <v:rect id="Rectangle 14" o:spid="_x0000_s1036" style="position:absolute;left:0;text-align:left;margin-left:225.55pt;margin-top:1.8pt;width:19.6pt;height:10.65pt;z-index:25166438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wkozHwIAAD0EAAAOAAAAZHJzL2Uyb0RvYy54bWysU9tuEzEQfUfiHyy/k01CAskqm6pKCUIq&#10;UFH4gInXu2vhG2Mnm/L1HXvTkAJPCD9YHs/4+MyZmdXV0Wh2kBiUsxWfjMacSStcrWxb8W9ft68W&#10;nIUItgbtrKz4gwz8av3yxar3pZy6zulaIiMQG8reV7yL0ZdFEUQnDYSR89KSs3FoIJKJbVEj9IRu&#10;dDEdj98UvcPaoxMyBLq9GZx8nfGbRor4uWmCjExXnLjFvGPed2kv1isoWwTfKXGiAf/AwoCy9OkZ&#10;6gYisD2qP6CMEuiCa+JIOFO4plFC5hwom8n4t2zuO/Ay50LiBH+WKfw/WPHpcIdM1VS7GWcWDNXo&#10;C6kGttWS0R0J1PtQUty9v8OUYvC3TnwPzLpNR2HyGtH1nYSaaE1SfPHsQTICPWW7/qOrCR720WWt&#10;jg2aBEgqsGMuycO5JPIYmaDL6WyxnFLhBLkmr+fT+Tz/AOXTY48hvpfOsHSoOBL3DA6H2xATGSif&#10;QjJ5p1W9VVpnA9vdRiM7AHXHNq8TergM05b1FV/S5xn5mS9cQozz+huEUZHaXCtT8cU5CMqk2jtb&#10;5yaMoPRwJsranmRMyg0V2Ln6gVREN/QwzRwdOoc/OeupfysefuwBJWf6g6VKLCezWWr4bMzmb5OI&#10;eOnZXXrACoKqeORsOG7iMCR7j6rt6KdJzt26a6peo7KyqbIDqxNZ6tEs+Gme0hBc2jnq19SvHwEA&#10;AP//AwBQSwMEFAAGAAgAAAAhAIcomqfeAAAACAEAAA8AAABkcnMvZG93bnJldi54bWxMj81OwzAQ&#10;hO9IvIO1SNyonR8qksapEKhIHNv0wm0TmyQlXkex0waeHnMqx9GMZr4ptosZ2FlPrrckIVoJYJoa&#10;q3pqJRyr3cMTMOeRFA6WtIRv7WBb3t4UmCt7ob0+H3zLQgm5HCV03o85567ptEG3sqOm4H3ayaAP&#10;cmq5mvASys3AYyHW3GBPYaHDUb90uvk6zEZC3cdH/NlXb8Jku8S/L9Vp/niV8v5ued4A83rx1zD8&#10;4Qd0KANTbWdSjg0S0scoClEJyRpY8NNMJMBqCXGaAS8L/v9A+QsAAP//AwBQSwECLQAUAAYACAAA&#10;ACEAtoM4kv4AAADhAQAAEwAAAAAAAAAAAAAAAAAAAAAAW0NvbnRlbnRfVHlwZXNdLnhtbFBLAQIt&#10;ABQABgAIAAAAIQA4/SH/1gAAAJQBAAALAAAAAAAAAAAAAAAAAC8BAABfcmVscy8ucmVsc1BLAQIt&#10;ABQABgAIAAAAIQATwkozHwIAAD0EAAAOAAAAAAAAAAAAAAAAAC4CAABkcnMvZTJvRG9jLnhtbFBL&#10;AQItABQABgAIAAAAIQCHKJqn3gAAAAgBAAAPAAAAAAAAAAAAAAAAAHkEAABkcnMvZG93bnJldi54&#10;bWxQSwUGAAAAAAQABADzAAAAhAUAAAAA&#10;"/>
        </w:pict>
      </w:r>
      <w:r w:rsidRPr="00453223">
        <w:rPr>
          <w:rFonts w:ascii="Times New Roman" w:hAnsi="Times New Roman" w:cs="Times New Roman"/>
          <w:noProof/>
          <w:sz w:val="24"/>
          <w:szCs w:val="24"/>
        </w:rPr>
        <w:pict>
          <v:rect id="Rectangle 13" o:spid="_x0000_s1035" style="position:absolute;left:0;text-align:left;margin-left:65.5pt;margin-top:1.8pt;width:19.6pt;height:10.65pt;z-index:25166540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UlQaHwIAAD0EAAAOAAAAZHJzL2Uyb0RvYy54bWysU9tuEzEQfUfiHyy/k03SBJJVNlWVEoRU&#10;oKLwAROvd9fCN8ZONuXrGXvTkAJPCD9YHs/4+MyZmdX10Wh2kBiUsxWfjMacSStcrWxb8a9ftq8W&#10;nIUItgbtrKz4owz8ev3yxar3pZy6zulaIiMQG8reV7yL0ZdFEUQnDYSR89KSs3FoIJKJbVEj9IRu&#10;dDEdj18XvcPaoxMyBLq9HZx8nfGbRor4qWmCjExXnLjFvGPed2kv1isoWwTfKXGiAf/AwoCy9OkZ&#10;6hYisD2qP6CMEuiCa+JIOFO4plFC5hwom8n4t2weOvAy50LiBH+WKfw/WPHxcI9M1VS7K84sGKrR&#10;Z1INbKslozsSqPehpLgHf48pxeDvnPgWmHWbjsLkDaLrOwk10Zqk+OLZg2QEesp2/QdXEzzso8ta&#10;HRs0CZBUYMdcksdzSeQxMkGX09liOaXCCXJNrubT+Tz/AOXTY48hvpPOsHSoOBL3DA6HuxATGSif&#10;QjJ5p1W9VVpnA9vdRiM7AHXHNq8TergM05b1FV/S5xn5mS9cQozz+huEUZHaXCtT8cU5CMqk2ltb&#10;5yaMoPRwJsranmRMyg0V2Ln6kVREN/QwzRwdOoc/OOupfysevu8BJWf6vaVKLCezWWr4bMzmb5KI&#10;eOnZXXrACoKqeORsOG7iMCR7j6rt6KdJzt26G6peo7KyqbIDqxNZ6tEs+Gme0hBc2jnq19SvfwIA&#10;AP//AwBQSwMEFAAGAAgAAAAhAJqxU1jdAAAACAEAAA8AAABkcnMvZG93bnJldi54bWxMj8FOwzAQ&#10;RO9I/IO1SNyo3QQVGuJUCFQkjm164baJlyQQr6PYaQNfj3uix9GMZt7km9n24kij7xxrWC4UCOLa&#10;mY4bDYdye/cIwgdkg71j0vBDHjbF9VWOmXEn3tFxHxoRS9hnqKENYcik9HVLFv3CDcTR+3SjxRDl&#10;2Egz4imW214mSq2kxY7jQosDvbRUf+8nq6HqkgP+7so3ZdfbNLzP5df08ar17c38/AQi0Bz+w3DG&#10;j+hQRKbKTWy86KNOl/FL0JCuQJz9B5WAqDQk92uQRS4vDxR/AAAA//8DAFBLAQItABQABgAIAAAA&#10;IQC2gziS/gAAAOEBAAATAAAAAAAAAAAAAAAAAAAAAABbQ29udGVudF9UeXBlc10ueG1sUEsBAi0A&#10;FAAGAAgAAAAhADj9If/WAAAAlAEAAAsAAAAAAAAAAAAAAAAALwEAAF9yZWxzLy5yZWxzUEsBAi0A&#10;FAAGAAgAAAAhACxSVBofAgAAPQQAAA4AAAAAAAAAAAAAAAAALgIAAGRycy9lMm9Eb2MueG1sUEsB&#10;Ai0AFAAGAAgAAAAhAJqxU1jdAAAACAEAAA8AAAAAAAAAAAAAAAAAeQQAAGRycy9kb3ducmV2Lnht&#10;bFBLBQYAAAAABAAEAPMAAACDBQAAAAA=&#10;"/>
        </w:pict>
      </w:r>
      <w:r w:rsidR="00B012DF" w:rsidRPr="00453223">
        <w:rPr>
          <w:rFonts w:ascii="Times New Roman" w:hAnsi="Times New Roman" w:cs="Times New Roman"/>
          <w:sz w:val="24"/>
          <w:szCs w:val="24"/>
        </w:rPr>
        <w:tab/>
        <w:t xml:space="preserve"> Yes                                           No           If No, thank you.</w:t>
      </w:r>
    </w:p>
    <w:p w:rsidR="00B012DF" w:rsidRPr="00453223" w:rsidRDefault="00B012DF" w:rsidP="001B2D08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53223">
        <w:rPr>
          <w:rFonts w:ascii="Times New Roman" w:hAnsi="Times New Roman" w:cs="Times New Roman"/>
          <w:sz w:val="24"/>
          <w:szCs w:val="24"/>
        </w:rPr>
        <w:t>If yes which one and for what purpose? You can choose more than one alternatives</w:t>
      </w:r>
    </w:p>
    <w:p w:rsidR="00B012DF" w:rsidRPr="00453223" w:rsidRDefault="00EF7C70" w:rsidP="001B2D08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53223">
        <w:rPr>
          <w:rFonts w:ascii="Times New Roman" w:hAnsi="Times New Roman" w:cs="Times New Roman"/>
          <w:noProof/>
          <w:sz w:val="24"/>
          <w:szCs w:val="24"/>
        </w:rPr>
        <w:pict>
          <v:rect id="Rectangle 12" o:spid="_x0000_s1034" style="position:absolute;left:0;text-align:left;margin-left:223.4pt;margin-top:2.5pt;width:19.6pt;height:10.65pt;z-index:25166643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YuYUHwIAAD0EAAAOAAAAZHJzL2Uyb0RvYy54bWysU8GO0zAQvSPxD5bvNE1ooY2arlZdipAW&#10;WLHwAVPHSSwc24zdpsvX79jpli5wQvhgeTzj5zdvZlZXx16zg0SvrKl4PplyJo2wtTJtxb993b5a&#10;cOYDmBq0NbLiD9Lzq/XLF6vBlbKwndW1REYgxpeDq3gXgiuzzItO9uAn1klDzsZiD4FMbLMaYSD0&#10;XmfFdPomGyzWDq2Q3tPtzejk64TfNFKEz03jZWC64sQtpB3Tvot7tl5B2SK4TokTDfgHFj0oQ5+e&#10;oW4gANuj+gOqVwKtt02YCNtntmmUkCkHyiaf/pbNfQdOplxIHO/OMvn/Bys+He6QqZpqV3BmoKca&#10;fSHVwLRaMrojgQbnS4q7d3cYU/Tu1orvnhm76ShMXiPaoZNQE608xmfPHkTD01O2Gz7amuBhH2zS&#10;6thgHwFJBXZMJXk4l0QeAxN0WcwWy4IKJ8iVv54X83n6Acqnxw59eC9tz+Kh4kjcEzgcbn2IZKB8&#10;CknkrVb1VmmdDGx3G43sANQd27RO6P4yTBs2VHxJnyfkZz5/CTFN628QvQrU5lr1FV+cg6CMqr0z&#10;dWrCAEqPZ6KszUnGqNxYgZ2tH0hFtGMP08zRobP4k7OB+rfi/sceUHKmPxiqxDKfzWLDJ2M2fxtF&#10;xEvP7tIDRhBUxQNn43ETxiHZO1RtRz/lKXdjr6l6jUrKxsqOrE5kqUeT4Kd5ikNwaaeoX1O/fgQA&#10;AP//AwBQSwMEFAAGAAgAAAAhAGj8Pd/dAAAACAEAAA8AAABkcnMvZG93bnJldi54bWxMj0FPg0AQ&#10;he8m/ofNmHizixRJRYbGaGrisaUXbwuMgLKzhF1a9Nc7nvT2Jm/y3vfy7WIHdaLJ944RblcRKOLa&#10;NT23CMdyd7MB5YPhxgyOCeGLPGyLy4vcZI07855Oh9AqCWGfGYQuhDHT2tcdWeNXbiQW791N1gQ5&#10;p1Y3kzlLuB10HEWptqZnaejMSE8d1Z+H2SJUfXw03/vyJbL3u3V4XcqP+e0Z8fpqeXwAFWgJf8/w&#10;iy/oUAhT5WZuvBoQkiQV9IBwJ5PETzapiAohTtegi1z/H1D8AAAA//8DAFBLAQItABQABgAIAAAA&#10;IQC2gziS/gAAAOEBAAATAAAAAAAAAAAAAAAAAAAAAABbQ29udGVudF9UeXBlc10ueG1sUEsBAi0A&#10;FAAGAAgAAAAhADj9If/WAAAAlAEAAAsAAAAAAAAAAAAAAAAALwEAAF9yZWxzLy5yZWxzUEsBAi0A&#10;FAAGAAgAAAAhACVi5hQfAgAAPQQAAA4AAAAAAAAAAAAAAAAALgIAAGRycy9lMm9Eb2MueG1sUEsB&#10;Ai0AFAAGAAgAAAAhAGj8Pd/dAAAACAEAAA8AAAAAAAAAAAAAAAAAeQQAAGRycy9kb3ducmV2Lnht&#10;bFBLBQYAAAAABAAEAPMAAACDBQAAAAA=&#10;"/>
        </w:pict>
      </w:r>
      <w:r w:rsidRPr="00453223">
        <w:rPr>
          <w:rFonts w:ascii="Times New Roman" w:hAnsi="Times New Roman" w:cs="Times New Roman"/>
          <w:noProof/>
          <w:sz w:val="24"/>
          <w:szCs w:val="24"/>
        </w:rPr>
        <w:pict>
          <v:rect id="Rectangle 11" o:spid="_x0000_s1033" style="position:absolute;left:0;text-align:left;margin-left:471.5pt;margin-top:2.5pt;width:19.6pt;height:10.65pt;z-index:25167155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MjAHHQIAAD0EAAAOAAAAZHJzL2Uyb0RvYy54bWysU8GO0zAQvSPxD5bvNE1poY2arlZdipAW&#10;WLHwAa7jJBa2x4zdpuXrd+K0pQucED5YHs/4+c2bmeXNwRq2Vxg0uJLnozFnykmotGtK/u3r5tWc&#10;sxCFq4QBp0p+VIHfrF6+WHa+UBNowVQKGYG4UHS+5G2MvsiyIFtlRRiBV46cNaAVkUxssgpFR+jW&#10;ZJPx+E3WAVYeQaoQ6PZucPJVwq9rJePnug4qMlNy4hbTjmnf9nu2WoqiQeFbLU80xD+wsEI7+vQC&#10;dSeiYDvUf0BZLREC1HEkwWZQ11qqlANlk49/y+axFV6lXEic4C8yhf8HKz/tH5DpimqXc+aEpRp9&#10;IdWEa4xidEcCdT4UFPfoH7BPMfh7kN8Dc7BuKUzdIkLXKlERrRSfPXvQG4Gesm33ESqCF7sISatD&#10;jbYHJBXYIZXkeCmJOkQm6XIynS8mVDhJrvz1bDKb9YwyUZwfewzxvQLL+kPJkbgncLG/D3EIPYck&#10;8mB0tdHGJAOb7dog2wvqjk1aJ/RwHWYc60q+oM8T8jNfuIYYp/U3CKsjtbnRtuTzS5AoetXeuSo1&#10;YRTaDGfKzjhK8qzcUIEtVEdSEWHoYZo5OrSAPznrqH9LHn7sBCrOzAdHlVjk02nf8MmYzt72IuK1&#10;Z3vtEU4SVMkjZ8NxHYch2XnUTUs/5Sl3B7dUvVonZXt+A6sTWerRVJvTPPVDcG2nqF9Tv3oCAAD/&#10;/wMAUEsDBBQABgAIAAAAIQDCCNM13gAAAAgBAAAPAAAAZHJzL2Rvd25yZXYueG1sTI/BTsMwEETv&#10;SPyDtUjcqIMDVROyqRCoSBzb9MLNiZckENtR7LSBr2c5wWm0mtXMm2K72EGcaAq9dwi3qwQEucab&#10;3rUIx2p3swERonZGD94RwhcF2JaXF4XOjT+7PZ0OsRUc4kKuEboYx1zK0HRkdVj5kRx7736yOvI5&#10;tdJM+szhdpAqSdbS6t5xQ6dHeuqo+TzMFqHu1VF/76uXxGa7NL4u1cf89ox4fbU8PoCItMS/Z/jF&#10;Z3Qoman2szNBDAjZXcpbIsI9C/vZRikQNYJapyDLQv4fUP4AAAD//wMAUEsBAi0AFAAGAAgAAAAh&#10;ALaDOJL+AAAA4QEAABMAAAAAAAAAAAAAAAAAAAAAAFtDb250ZW50X1R5cGVzXS54bWxQSwECLQAU&#10;AAYACAAAACEAOP0h/9YAAACUAQAACwAAAAAAAAAAAAAAAAAvAQAAX3JlbHMvLnJlbHNQSwECLQAU&#10;AAYACAAAACEAPjIwBx0CAAA9BAAADgAAAAAAAAAAAAAAAAAuAgAAZHJzL2Uyb0RvYy54bWxQSwEC&#10;LQAUAAYACAAAACEAwgjTNd4AAAAIAQAADwAAAAAAAAAAAAAAAAB3BAAAZHJzL2Rvd25yZXYueG1s&#10;UEsFBgAAAAAEAAQA8wAAAIIFAAAAAA==&#10;"/>
        </w:pict>
      </w:r>
      <w:r w:rsidRPr="00453223">
        <w:rPr>
          <w:rFonts w:ascii="Times New Roman" w:hAnsi="Times New Roman" w:cs="Times New Roman"/>
          <w:noProof/>
          <w:sz w:val="24"/>
          <w:szCs w:val="24"/>
        </w:rPr>
        <w:pict>
          <v:rect id="Rectangle 10" o:spid="_x0000_s1032" style="position:absolute;left:0;text-align:left;margin-left:388.5pt;margin-top:2.5pt;width:19.6pt;height:10.65pt;z-index:25166745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AoIJHgIAAD0EAAAOAAAAZHJzL2Uyb0RvYy54bWysU9tuEzEQfUfiHyy/k01CAskqm6pKCUIq&#10;UFH4gInXu2vhG2Mnm/L1HXvTkAJPCD9YHs/4+MyZmdXV0Wh2kBiUsxWfjMacSStcrWxb8W9ft68W&#10;nIUItgbtrKz4gwz8av3yxar3pZy6zulaIiMQG8reV7yL0ZdFEUQnDYSR89KSs3FoIJKJbVEj9IRu&#10;dDEdj98UvcPaoxMyBLq9GZx8nfGbRor4uWmCjExXnLjFvGPed2kv1isoWwTfKXGiAf/AwoCy9OkZ&#10;6gYisD2qP6CMEuiCa+JIOFO4plFC5hwom8n4t2zuO/Ay50LiBH+WKfw/WPHpcIdM1VQ7kseCoRp9&#10;IdXAtloyuiOBeh9Kirv3d5hSDP7Wie+BWbfpKExeI7q+k1ATrUmKL549SEagp2zXf3Q1wcM+uqzV&#10;sUGTAEkFdswleTiXRB4jE3Q5nS2WU2ImyDV5PZ/O5/kHKJ8eewzxvXSGpUPFkbhncDjchpjIQPkU&#10;ksk7reqt0job2O42GtkBqDu2eZ3Qw2WYtqyv+JI+z8jPfOESYpzX3yCMitTmWpmKL85BUCbV3tk6&#10;N2EEpYczUdb2JGNSbqjAztUPpCK6oYdp5ujQOfzJWU/9W/HwYw8oOdMfLFViOZnNUsNnYzZ/m0TE&#10;S8/u0gNWEFTFI2fDcROHIdl7VG1HP01y7tZdU/UalZVNlR1YnchSj2bBT/OUhuDSzlG/pn79CAAA&#10;//8DAFBLAwQUAAYACAAAACEAFBO+xt8AAAAIAQAADwAAAGRycy9kb3ducmV2LnhtbEyPQU+DQBCF&#10;7yb+h82YeLNLaYRKGRqjqYnHll68LewKVHaWsEuL/nrHUz29TN7kve/l29n24mxG3zlCWC4iEIZq&#10;pztqEI7l7mENwgdFWvWODMK38bAtbm9ylWl3ob05H0IjOIR8phDaEIZMSl+3xiq/cIMh9j7daFXg&#10;c2ykHtWFw20v4yhKpFUdcUOrBvPSmvrrMFmEqouP6mdfvkX2abcK73N5mj5eEe/v5ucNiGDmcH2G&#10;P3xGh4KZKjeR9qJHSNOUtwSERxb218skBlEhxMkKZJHL/wOKXwAAAP//AwBQSwECLQAUAAYACAAA&#10;ACEAtoM4kv4AAADhAQAAEwAAAAAAAAAAAAAAAAAAAAAAW0NvbnRlbnRfVHlwZXNdLnhtbFBLAQIt&#10;ABQABgAIAAAAIQA4/SH/1gAAAJQBAAALAAAAAAAAAAAAAAAAAC8BAABfcmVscy8ucmVsc1BLAQIt&#10;ABQABgAIAAAAIQA3AoIJHgIAAD0EAAAOAAAAAAAAAAAAAAAAAC4CAABkcnMvZTJvRG9jLnhtbFBL&#10;AQItABQABgAIAAAAIQAUE77G3wAAAAgBAAAPAAAAAAAAAAAAAAAAAHgEAABkcnMvZG93bnJldi54&#10;bWxQSwUGAAAAAAQABADzAAAAhAUAAAAA&#10;"/>
        </w:pict>
      </w:r>
      <w:r w:rsidR="00B012DF" w:rsidRPr="00453223">
        <w:rPr>
          <w:rFonts w:ascii="Times New Roman" w:hAnsi="Times New Roman" w:cs="Times New Roman"/>
          <w:sz w:val="24"/>
          <w:szCs w:val="24"/>
        </w:rPr>
        <w:t>Cockcroft-</w:t>
      </w:r>
      <w:proofErr w:type="spellStart"/>
      <w:r w:rsidR="00B012DF" w:rsidRPr="00453223">
        <w:rPr>
          <w:rFonts w:ascii="Times New Roman" w:hAnsi="Times New Roman" w:cs="Times New Roman"/>
          <w:sz w:val="24"/>
          <w:szCs w:val="24"/>
        </w:rPr>
        <w:t>gault</w:t>
      </w:r>
      <w:proofErr w:type="spellEnd"/>
      <w:r w:rsidR="00B012DF" w:rsidRPr="00453223">
        <w:rPr>
          <w:rFonts w:ascii="Times New Roman" w:hAnsi="Times New Roman" w:cs="Times New Roman"/>
          <w:sz w:val="24"/>
          <w:szCs w:val="24"/>
        </w:rPr>
        <w:t xml:space="preserve"> :  For estimating GFR            For drug dose adjustment           For both</w:t>
      </w:r>
    </w:p>
    <w:p w:rsidR="00B012DF" w:rsidRPr="00453223" w:rsidRDefault="00EF7C70" w:rsidP="001B2D08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53223">
        <w:rPr>
          <w:rFonts w:ascii="Times New Roman" w:hAnsi="Times New Roman" w:cs="Times New Roman"/>
          <w:noProof/>
          <w:sz w:val="24"/>
          <w:szCs w:val="24"/>
        </w:rPr>
        <w:pict>
          <v:rect id="Rectangle 3" o:spid="_x0000_s1031" style="position:absolute;left:0;text-align:left;margin-left:471.5pt;margin-top:1.45pt;width:19.6pt;height:10.65pt;z-index:25167052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KBq9HgIAADsEAAAOAAAAZHJzL2Uyb0RvYy54bWysU9uO0zAQfUfiHyy/0zS9QBs1Xa26FCEt&#10;sGLhA6aOk1g4thm7TcvXM3a6pQs8IfxgeTzj4zNnZlY3x06zg0SvrCl5PhpzJo2wlTJNyb9+2b5a&#10;cOYDmAq0NbLkJ+n5zfrli1XvCjmxrdWVREYgxhe9K3kbgiuyzItWduBH1klDztpiB4FMbLIKoSf0&#10;TmeT8fh11lusHFohvafbu8HJ1wm/rqUIn+ray8B0yYlbSDumfRf3bL2CokFwrRJnGvAPLDpQhj69&#10;QN1BALZH9QdUpwRab+swErbLbF0rIVMOlE0+/i2bxxacTLmQON5dZPL/D1Z8PDwgU1XJp5wZ6KhE&#10;n0k0MI2WbBrl6Z0vKOrRPWBM0Lt7K755ZuympSh5i2j7VkJFpPIYnz17EA1PT9mu/2ArQod9sEmp&#10;Y41dBCQN2DEV5HQpiDwGJuhyMlssJ1Q2Qa58Op/M5+kHKJ4eO/ThnbQdi4eSI1FP4HC49yGSgeIp&#10;JJG3WlVbpXUysNltNLIDUG9s0zqj++swbVhf8iV9npCf+fw1xDitv0F0KlCTa9WVfHEJgiKq9tZU&#10;qQUDKD2cibI2ZxmjckMFdrY6kYpohw6miaNDa/EHZz11b8n99z2g5Ey/N1SJZT6bxXZPxmz+JoqI&#10;157dtQeMIKiSB86G4yYMI7J3qJqWfspT7sbeUvVqlZSNlR1YnclShybBz9MUR+DaTlG/Zn79EwAA&#10;//8DAFBLAwQUAAYACAAAACEAcvId+d0AAAAIAQAADwAAAGRycy9kb3ducmV2LnhtbEyPwU7DMBBE&#10;75X4B2uRuLUOboWaEKdCoCJxbNMLNydekkC8jmKnDXw9y4keRzOaeZPvZteLM46h86ThfpWAQKq9&#10;7ajRcCr3yy2IEA1Z03tCDd8YYFfcLHKTWX+hA56PsRFcQiEzGtoYh0zKULfoTFj5AYm9Dz86E1mO&#10;jbSjuXC566VKkgfpTEe80JoBn1usv46T01B16mR+DuVr4tL9Or7N5ef0/qL13e389Agi4hz/w/CH&#10;z+hQMFPlJ7JB9BrSzZq/RA0qBcF+ulUKRMV6o0AWubw+UPwCAAD//wMAUEsBAi0AFAAGAAgAAAAh&#10;ALaDOJL+AAAA4QEAABMAAAAAAAAAAAAAAAAAAAAAAFtDb250ZW50X1R5cGVzXS54bWxQSwECLQAU&#10;AAYACAAAACEAOP0h/9YAAACUAQAACwAAAAAAAAAAAAAAAAAvAQAAX3JlbHMvLnJlbHNQSwECLQAU&#10;AAYACAAAACEACigavR4CAAA7BAAADgAAAAAAAAAAAAAAAAAuAgAAZHJzL2Uyb0RvYy54bWxQSwEC&#10;LQAUAAYACAAAACEAcvId+d0AAAAIAQAADwAAAAAAAAAAAAAAAAB4BAAAZHJzL2Rvd25yZXYueG1s&#10;UEsFBgAAAAAEAAQA8wAAAIIFAAAAAA==&#10;"/>
        </w:pict>
      </w:r>
      <w:r w:rsidRPr="00453223">
        <w:rPr>
          <w:rFonts w:ascii="Times New Roman" w:hAnsi="Times New Roman" w:cs="Times New Roman"/>
          <w:noProof/>
          <w:sz w:val="24"/>
          <w:szCs w:val="24"/>
        </w:rPr>
        <w:pict>
          <v:rect id="Rectangle 8" o:spid="_x0000_s1030" style="position:absolute;left:0;text-align:left;margin-left:388.5pt;margin-top:1.45pt;width:19.6pt;height:10.65pt;z-index:25166848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gLgYHQIAADsEAAAOAAAAZHJzL2Uyb0RvYy54bWysU9tuEzEQfUfiHyy/k01CAskqm6pKCUIq&#10;UFH4gInXu2vhG2Mnm/L1HXvTkAJPCD9YHs/4+MyZmdXV0Wh2kBiUsxWfjMacSStcrWxb8W9ft68W&#10;nIUItgbtrKz4gwz8av3yxar3pZy6zulaIiMQG8reV7yL0ZdFEUQnDYSR89KSs3FoIJKJbVEj9IRu&#10;dDEdj98UvcPaoxMyBLq9GZx8nfGbRor4uWmCjExXnLjFvGPed2kv1isoWwTfKXGiAf/AwoCy9OkZ&#10;6gYisD2qP6CMEuiCa+JIOFO4plFC5hwom8n4t2zuO/Ay50LiBH+WKfw/WPHpcIdM1RWnQlkwVKIv&#10;JBrYVku2SPL0PpQUde/vMCUY/K0T3wOzbtNRlLxGdH0noSZSkxRfPHuQjEBP2a7/6GpCh310Walj&#10;gyYBkgbsmAvycC6IPEYm6HI6WyynVDZBrsnr+XQ+zz9A+fTYY4jvpTMsHSqORD2Dw+E2xEQGyqeQ&#10;TN5pVW+V1tnAdrfRyA5AvbHN64QeLsO0ZX3Fl/R5Rn7mC5cQ47z+BmFUpCbXypDK5yAok2rvbJ1b&#10;MILSw5koa3uSMSk3VGDn6gdSEd3QwTRxdOgc/uSsp+6tePixB5Sc6Q+WKrGczGap3bMxm79NIuKl&#10;Z3fpASsIquKRs+G4icOI7D2qtqOfJjl3666peo3KyqbKDqxOZKlDs+CnaUojcGnnqF8zv34EAAD/&#10;/wMAUEsDBBQABgAIAAAAIQCk6XAK3QAAAAgBAAAPAAAAZHJzL2Rvd25yZXYueG1sTI/BTsMwEETv&#10;SPyDtUjcqFODmjbEqRCoSBzb9MJtEy9JIF5HsdMGvh5zKsfRjGbe5NvZ9uJEo+8ca1guEhDEtTMd&#10;NxqO5e5uDcIHZIO9Y9LwTR62xfVVjplxZ97T6RAaEUvYZ6ihDWHIpPR1Sxb9wg3E0ftwo8UQ5dhI&#10;M+I5ltteqiRZSYsdx4UWB3puqf46TFZD1akj/uzL18RudvfhbS4/p/cXrW9v5qdHEIHmcAnDH35E&#10;hyIyVW5i40WvIU3T+CVoUBsQ0V8vVwpEFfWDAlnk8v+B4hcAAP//AwBQSwECLQAUAAYACAAAACEA&#10;toM4kv4AAADhAQAAEwAAAAAAAAAAAAAAAAAAAAAAW0NvbnRlbnRfVHlwZXNdLnhtbFBLAQItABQA&#10;BgAIAAAAIQA4/SH/1gAAAJQBAAALAAAAAAAAAAAAAAAAAC8BAABfcmVscy8ucmVsc1BLAQItABQA&#10;BgAIAAAAIQA4gLgYHQIAADsEAAAOAAAAAAAAAAAAAAAAAC4CAABkcnMvZTJvRG9jLnhtbFBLAQIt&#10;ABQABgAIAAAAIQCk6XAK3QAAAAgBAAAPAAAAAAAAAAAAAAAAAHcEAABkcnMvZG93bnJldi54bWxQ&#10;SwUGAAAAAAQABADzAAAAgQUAAAAA&#10;"/>
        </w:pict>
      </w:r>
      <w:r w:rsidRPr="00453223">
        <w:rPr>
          <w:rFonts w:ascii="Times New Roman" w:hAnsi="Times New Roman" w:cs="Times New Roman"/>
          <w:noProof/>
          <w:sz w:val="24"/>
          <w:szCs w:val="24"/>
        </w:rPr>
        <w:pict>
          <v:rect id="Rectangle 1" o:spid="_x0000_s1029" style="position:absolute;left:0;text-align:left;margin-left:210.65pt;margin-top:1.45pt;width:19.6pt;height:10.65pt;z-index:25166950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mcP7HAIAADsEAAAOAAAAZHJzL2Uyb0RvYy54bWysU8GO0zAQvSPxD5bvNE1poY2arlZdipAW&#10;WLHwAa7jJBaOx4zdpuXrd+y0pQucED5YHs/4+c2bmeXNoTNsr9BrsCXPR2POlJVQaduU/NvXzas5&#10;Zz4IWwkDVpX8qDy/Wb18sexdoSbQgqkUMgKxvuhdydsQXJFlXraqE34ETlly1oCdCGRik1UoekLv&#10;TDYZj99kPWDlEKTynm7vBidfJfy6VjJ8rmuvAjMlJ24h7Zj2bdyz1VIUDQrXanmiIf6BRSe0pU8v&#10;UHciCLZD/QdUpyWChzqMJHQZ1LWWKuVA2eTj37J5bIVTKRcSx7uLTP7/wcpP+wdkuqLacWZFRyX6&#10;QqIJ2xjF8ihP73xBUY/uAWOC3t2D/O6ZhXVLUeoWEfpWiYpIpfjs2YNoeHrKtv1HqAhd7AIkpQ41&#10;dhGQNGCHVJDjpSDqEJiky8l0vphQ2SS58tezyWwWGWWiOD926MN7BR2Lh5IjUU/gYn/vwxB6Dknk&#10;wehqo41JBjbbtUG2F9Qbm7RO6P46zFjWl3xBnyfkZz5/DTFO628QnQ7U5EZ3JZ9fgkQRVXtnq9SC&#10;QWgznCk7YynJs3JDBbZQHUlFhKGDaeLo0AL+5Kyn7i25/7ETqDgzHyxVYpFPp7HdkzGdvY0i4rVn&#10;e+0RVhJUyQNnw3EdhhHZOdRNSz/lKXcLt1S9WidlI7+B1YksdWiqzWma4ghc2ynq18yvngAAAP//&#10;AwBQSwMEFAAGAAgAAAAhALufSRPdAAAACAEAAA8AAABkcnMvZG93bnJldi54bWxMj8FOwzAQRO9I&#10;/IO1SNyo3TRUNMSpEKhIHNv0ws2JlyQQr6PYaQNfz3Iqx9GMZt7k29n14oRj6DxpWC4UCKTa244a&#10;Dcdyd/cAIkRD1vSeUMM3BtgW11e5yaw/0x5Ph9gILqGQGQ1tjEMmZahbdCYs/IDE3ocfnYksx0ba&#10;0Zy53PUyUWotnemIF1oz4HOL9ddhchqqLjman335qtxmt4pvc/k5vb9ofXszPz2CiDjHSxj+8Bkd&#10;Cmaq/EQ2iF5DmixXHNWQbECwn67VPYiKdZqALHL5/0DxCwAA//8DAFBLAQItABQABgAIAAAAIQC2&#10;gziS/gAAAOEBAAATAAAAAAAAAAAAAAAAAAAAAABbQ29udGVudF9UeXBlc10ueG1sUEsBAi0AFAAG&#10;AAgAAAAhADj9If/WAAAAlAEAAAsAAAAAAAAAAAAAAAAALwEAAF9yZWxzLy5yZWxzUEsBAi0AFAAG&#10;AAgAAAAhANiZw/scAgAAOwQAAA4AAAAAAAAAAAAAAAAALgIAAGRycy9lMm9Eb2MueG1sUEsBAi0A&#10;FAAGAAgAAAAhALufSRPdAAAACAEAAA8AAAAAAAAAAAAAAAAAdgQAAGRycy9kb3ducmV2LnhtbFBL&#10;BQYAAAAABAAEAPMAAACABQAAAAA=&#10;"/>
        </w:pict>
      </w:r>
      <w:r w:rsidR="00B012DF" w:rsidRPr="00453223">
        <w:rPr>
          <w:rFonts w:ascii="Times New Roman" w:hAnsi="Times New Roman" w:cs="Times New Roman"/>
          <w:sz w:val="24"/>
          <w:szCs w:val="24"/>
        </w:rPr>
        <w:t>MDRD :      For estimating GFR              For drug dose adjustment                   For both</w:t>
      </w:r>
    </w:p>
    <w:p w:rsidR="00B012DF" w:rsidRPr="00453223" w:rsidRDefault="00B012DF" w:rsidP="001B2D08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53223">
        <w:rPr>
          <w:rFonts w:ascii="Times New Roman" w:hAnsi="Times New Roman" w:cs="Times New Roman"/>
          <w:sz w:val="24"/>
          <w:szCs w:val="24"/>
        </w:rPr>
        <w:t>Others specify:</w:t>
      </w:r>
    </w:p>
    <w:p w:rsidR="00B012DF" w:rsidRPr="00453223" w:rsidRDefault="00B012DF" w:rsidP="001B2D08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53223">
        <w:rPr>
          <w:rFonts w:ascii="Times New Roman" w:hAnsi="Times New Roman" w:cs="Times New Roman"/>
          <w:sz w:val="24"/>
          <w:szCs w:val="24"/>
        </w:rPr>
        <w:t>If your choice for question 3, is “B” and used it for drug dose adjustment, for which patient group?</w:t>
      </w:r>
    </w:p>
    <w:p w:rsidR="00B012DF" w:rsidRPr="00453223" w:rsidRDefault="00B012DF" w:rsidP="001B2D08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53223">
        <w:rPr>
          <w:rFonts w:ascii="Times New Roman" w:hAnsi="Times New Roman" w:cs="Times New Roman"/>
          <w:sz w:val="24"/>
          <w:szCs w:val="24"/>
        </w:rPr>
        <w:t>Age&gt;70 years</w:t>
      </w:r>
    </w:p>
    <w:p w:rsidR="00B012DF" w:rsidRPr="00453223" w:rsidRDefault="00B012DF" w:rsidP="001B2D08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53223">
        <w:rPr>
          <w:rFonts w:ascii="Times New Roman" w:hAnsi="Times New Roman" w:cs="Times New Roman"/>
          <w:sz w:val="24"/>
          <w:szCs w:val="24"/>
        </w:rPr>
        <w:t>Age 18-70 years</w:t>
      </w:r>
    </w:p>
    <w:p w:rsidR="00B012DF" w:rsidRPr="00453223" w:rsidRDefault="00B012DF" w:rsidP="001B2D08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53223">
        <w:rPr>
          <w:rFonts w:ascii="Times New Roman" w:hAnsi="Times New Roman" w:cs="Times New Roman"/>
          <w:sz w:val="24"/>
          <w:szCs w:val="24"/>
        </w:rPr>
        <w:t>Age&lt;18 years</w:t>
      </w:r>
    </w:p>
    <w:p w:rsidR="00B012DF" w:rsidRPr="00453223" w:rsidRDefault="00B012DF" w:rsidP="001B2D08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53223">
        <w:rPr>
          <w:rFonts w:ascii="Times New Roman" w:hAnsi="Times New Roman" w:cs="Times New Roman"/>
          <w:sz w:val="24"/>
          <w:szCs w:val="24"/>
        </w:rPr>
        <w:t>All age groups</w:t>
      </w:r>
    </w:p>
    <w:p w:rsidR="00B012DF" w:rsidRPr="00453223" w:rsidRDefault="00B012DF" w:rsidP="001B2D08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53223">
        <w:rPr>
          <w:rFonts w:ascii="Times New Roman" w:hAnsi="Times New Roman" w:cs="Times New Roman"/>
          <w:sz w:val="24"/>
          <w:szCs w:val="24"/>
        </w:rPr>
        <w:t>Again if your choice for question 3, is “B” and used it for drug dose adjustment, for which type of renal impairment?</w:t>
      </w:r>
    </w:p>
    <w:p w:rsidR="00B012DF" w:rsidRPr="00453223" w:rsidRDefault="00B012DF" w:rsidP="001B2D08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53223">
        <w:rPr>
          <w:rFonts w:ascii="Times New Roman" w:hAnsi="Times New Roman" w:cs="Times New Roman"/>
          <w:sz w:val="24"/>
          <w:szCs w:val="24"/>
        </w:rPr>
        <w:t>AKI</w:t>
      </w:r>
    </w:p>
    <w:p w:rsidR="00B012DF" w:rsidRPr="00453223" w:rsidRDefault="00B012DF" w:rsidP="001B2D08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53223">
        <w:rPr>
          <w:rFonts w:ascii="Times New Roman" w:hAnsi="Times New Roman" w:cs="Times New Roman"/>
          <w:sz w:val="24"/>
          <w:szCs w:val="24"/>
        </w:rPr>
        <w:t>CKD</w:t>
      </w:r>
    </w:p>
    <w:p w:rsidR="00B012DF" w:rsidRPr="00453223" w:rsidRDefault="00B012DF" w:rsidP="001B2D08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53223">
        <w:rPr>
          <w:rFonts w:ascii="Times New Roman" w:hAnsi="Times New Roman" w:cs="Times New Roman"/>
          <w:sz w:val="24"/>
          <w:szCs w:val="24"/>
        </w:rPr>
        <w:t>Which unit do you use for MDRD formula in drug dose adjustment?</w:t>
      </w:r>
    </w:p>
    <w:p w:rsidR="00B012DF" w:rsidRPr="00453223" w:rsidRDefault="00B012DF" w:rsidP="001B2D08">
      <w:pPr>
        <w:widowControl w:val="0"/>
        <w:autoSpaceDE w:val="0"/>
        <w:autoSpaceDN w:val="0"/>
        <w:adjustRightInd w:val="0"/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  <w:vertAlign w:val="superscript"/>
        </w:rPr>
      </w:pPr>
      <w:r w:rsidRPr="00453223">
        <w:rPr>
          <w:rFonts w:ascii="Times New Roman" w:hAnsi="Times New Roman" w:cs="Times New Roman"/>
          <w:sz w:val="24"/>
          <w:szCs w:val="24"/>
        </w:rPr>
        <w:t>A. ml/min       B.ml/min/1.73 m</w:t>
      </w:r>
      <w:r w:rsidRPr="00453223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:rsidR="00B012DF" w:rsidRPr="00504622" w:rsidRDefault="00B012DF" w:rsidP="00B012DF">
      <w:pPr>
        <w:pStyle w:val="Heading1"/>
        <w:rPr>
          <w:rFonts w:ascii="Times New Roman" w:hAnsi="Times New Roman" w:cs="Times New Roman"/>
          <w:color w:val="auto"/>
        </w:rPr>
      </w:pPr>
      <w:bookmarkStart w:id="0" w:name="_Toc471213174"/>
      <w:r w:rsidRPr="00504622">
        <w:rPr>
          <w:rFonts w:ascii="Times New Roman" w:hAnsi="Times New Roman" w:cs="Times New Roman"/>
          <w:color w:val="auto"/>
        </w:rPr>
        <w:lastRenderedPageBreak/>
        <w:t>Annex II: Data abstraction format</w:t>
      </w:r>
      <w:bookmarkEnd w:id="0"/>
    </w:p>
    <w:p w:rsidR="00B012DF" w:rsidRPr="00453223" w:rsidRDefault="00B012DF" w:rsidP="00B012DF">
      <w:pPr>
        <w:rPr>
          <w:rFonts w:ascii="Times New Roman" w:hAnsi="Times New Roman" w:cs="Times New Roman"/>
          <w:sz w:val="24"/>
          <w:szCs w:val="24"/>
        </w:rPr>
      </w:pPr>
      <w:r w:rsidRPr="00453223">
        <w:rPr>
          <w:rFonts w:ascii="Times New Roman" w:hAnsi="Times New Roman" w:cs="Times New Roman"/>
          <w:sz w:val="24"/>
          <w:szCs w:val="24"/>
        </w:rPr>
        <w:t>This data abstraction format was used to collect data from CKD patient’s card at SPHMMC during the study period</w:t>
      </w:r>
    </w:p>
    <w:p w:rsidR="00B012DF" w:rsidRPr="00453223" w:rsidRDefault="00B012DF" w:rsidP="00B012DF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53223">
        <w:rPr>
          <w:rFonts w:ascii="Times New Roman" w:hAnsi="Times New Roman" w:cs="Times New Roman"/>
          <w:sz w:val="24"/>
          <w:szCs w:val="24"/>
        </w:rPr>
        <w:t>Card No:_________</w:t>
      </w:r>
    </w:p>
    <w:p w:rsidR="00B012DF" w:rsidRPr="00453223" w:rsidRDefault="00EF7C70" w:rsidP="00B012DF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53223">
        <w:rPr>
          <w:rFonts w:ascii="Times New Roman" w:hAnsi="Times New Roman" w:cs="Times New Roman"/>
          <w:noProof/>
          <w:sz w:val="24"/>
          <w:szCs w:val="24"/>
        </w:rPr>
        <w:pict>
          <v:rect id="Rectangle 6" o:spid="_x0000_s1028" style="position:absolute;left:0;text-align:left;margin-left:164.25pt;margin-top:2.15pt;width:17.25pt;height:9pt;z-index:25166028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+d5pIQIAADsEAAAOAAAAZHJzL2Uyb0RvYy54bWysU1Fv0zAQfkfiP1h+p0lK261R02nqKEIa&#10;MDH4AVfHaSwc25zdpuXX7+x0pQOeEH6wfL7z5+++u1vcHDrN9hK9sqbixSjnTBpha2W2Ff/2df3m&#10;mjMfwNSgrZEVP0rPb5avXy16V8qxba2uJTICMb7sXcXbEFyZZV60sgM/sk4acjYWOwhk4jarEXpC&#10;73Q2zvNZ1lusHVohvafbu8HJlwm/aaQIn5vGy8B0xYlbSDumfRP3bLmAcovgWiVONOAfWHSgDH16&#10;hrqDAGyH6g+oTgm03jZhJGyX2aZRQqYcKJsi/y2bxxacTLmQON6dZfL/D1Z82j8gU3XFZ5wZ6KhE&#10;X0g0MFst2SzK0ztfUtSje8CYoHf3Vnz3zNhVS1HyFtH2rYSaSBUxPnvxIBqenrJN/9HWhA67YJNS&#10;hwa7CEgasEMqyPFcEHkITNDluJjnV1POBLmKYvI2TwXLoHx+7NCH99J2LB4qjkQ9gcP+3odIBsrn&#10;kETealWvldbJwO1mpZHtgXpjnVbiTzlehmnD+orPp+NpQn7h85cQeVp/g+hUoCbXqqv49TkIyqja&#10;O1OnFgyg9HAmytqcZIzKDRXY2PpIKqIdOpgmjg6txZ+c9dS9Ffc/doCSM/3BUCXmxWQS2z0Zk+nV&#10;mAy89GwuPWAEQVU8cDYcV2EYkZ1DtW3ppyLlbuwtVa9RSdlY2YHViSx1aBL8NE1xBC7tFPVr5pdP&#10;AAAA//8DAFBLAwQUAAYACAAAACEAeDVHgN0AAAAIAQAADwAAAGRycy9kb3ducmV2LnhtbEyPwU7D&#10;MBBE70j8g7VI3KhDDFVJs6kQqEgc2/TCzYmXJCVeR7HTBr4ecyrH0Yxm3uSb2fbiRKPvHCPcLxIQ&#10;xLUzHTcIh3J7twLhg2aje8eE8E0eNsX1Va4z4868o9M+NCKWsM80QhvCkEnp65as9gs3EEfv041W&#10;hyjHRppRn2O57WWaJEtpdcdxodUDvbRUf+0ni1B16UH/7Mq3xD5tVXify+P08Yp4ezM/r0EEmsMl&#10;DH/4ER2KyFS5iY0XPYJKV48xivCgQERfLVX8ViGkqQJZ5PL/geIXAAD//wMAUEsBAi0AFAAGAAgA&#10;AAAhALaDOJL+AAAA4QEAABMAAAAAAAAAAAAAAAAAAAAAAFtDb250ZW50X1R5cGVzXS54bWxQSwEC&#10;LQAUAAYACAAAACEAOP0h/9YAAACUAQAACwAAAAAAAAAAAAAAAAAvAQAAX3JlbHMvLnJlbHNQSwEC&#10;LQAUAAYACAAAACEA9PneaSECAAA7BAAADgAAAAAAAAAAAAAAAAAuAgAAZHJzL2Uyb0RvYy54bWxQ&#10;SwECLQAUAAYACAAAACEAeDVHgN0AAAAIAQAADwAAAAAAAAAAAAAAAAB7BAAAZHJzL2Rvd25yZXYu&#10;eG1sUEsFBgAAAAAEAAQA8wAAAIUFAAAAAA==&#10;"/>
        </w:pict>
      </w:r>
      <w:r w:rsidRPr="00453223">
        <w:rPr>
          <w:rFonts w:ascii="Times New Roman" w:hAnsi="Times New Roman" w:cs="Times New Roman"/>
          <w:noProof/>
          <w:sz w:val="24"/>
          <w:szCs w:val="24"/>
        </w:rPr>
        <w:pict>
          <v:rect id="Rectangle 5" o:spid="_x0000_s1027" style="position:absolute;left:0;text-align:left;margin-left:92.25pt;margin-top:2.15pt;width:17.25pt;height:9pt;z-index:25165926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GsMIAIAADsEAAAOAAAAZHJzL2Uyb0RvYy54bWysU8GO0zAQvSPxD5bvNElp2W3UdLXqUoS0&#10;wIqFD5g6TmLh2GbsNi1fz9jpli5wQvhgeTzj5zdvZpY3h16zvUSvrKl4Mck5k0bYWpm24l+/bF5d&#10;c+YDmBq0NbLiR+n5zerli+XgSjm1ndW1REYgxpeDq3gXgiuzzItO9uAn1klDzsZiD4FMbLMaYSD0&#10;XmfTPH+TDRZrh1ZI7+n2bnTyVcJvGinCp6bxMjBdceIW0o5p38Y9Wy2hbBFcp8SJBvwDix6UoU/P&#10;UHcQgO1Q/QHVK4HW2yZMhO0z2zRKyJQDZVPkv2Xz2IGTKRcSx7uzTP7/wYqP+wdkqq74nDMDPZXo&#10;M4kGptWSzaM8g/MlRT26B4wJendvxTfPjF13FCVvEe3QSaiJVBHjs2cPouHpKdsOH2xN6LALNil1&#10;aLCPgKQBO6SCHM8FkYfABF1Oi0V+RcQEuYpi9jpPBcugfHrs0Id30vYsHiqORD2Bw/7eh0gGyqeQ&#10;RN5qVW+U1snAdrvWyPZAvbFJK/GnHC/DtGFDxRfz6TwhP/P5S4g8rb9B9CpQk2vVV/z6HARlVO2t&#10;qVMLBlB6PBNlbU4yRuXGCmxtfSQV0Y4dTBNHh87iD84G6t6K++87QMmZfm+oEotiNovtnozZ/GpK&#10;Bl56tpceMIKgKh44G4/rMI7IzqFqO/qpSLkbe0vVa1RSNlZ2ZHUiSx2aBD9NUxyBSztF/Zr51U8A&#10;AAD//wMAUEsDBBQABgAIAAAAIQCe2T0d3QAAAAgBAAAPAAAAZHJzL2Rvd25yZXYueG1sTI9BT4NA&#10;EIXvJv6HzZh4s0uhmhZZGqOpiceWXrwNMALKzhJ2adFf73iqt3l5L2++l21n26sTjb5zbGC5iEAR&#10;V67uuDFwLHZ3a1A+INfYOyYD3+Rhm19fZZjW7sx7Oh1Co6SEfYoG2hCGVGtftWTRL9xALN6HGy0G&#10;kWOj6xHPUm57HUfRg7bYsXxocaDnlqqvw2QNlF18xJ998RrZzS4Jb3PxOb2/GHN7Mz89ggo0h0sY&#10;/vAFHXJhKt3EtVe96PXqXqIGVgko8ePlRraVcsQJ6DzT/wfkvwAAAP//AwBQSwECLQAUAAYACAAA&#10;ACEAtoM4kv4AAADhAQAAEwAAAAAAAAAAAAAAAAAAAAAAW0NvbnRlbnRfVHlwZXNdLnhtbFBLAQIt&#10;ABQABgAIAAAAIQA4/SH/1gAAAJQBAAALAAAAAAAAAAAAAAAAAC8BAABfcmVscy8ucmVsc1BLAQIt&#10;ABQABgAIAAAAIQDPkGsMIAIAADsEAAAOAAAAAAAAAAAAAAAAAC4CAABkcnMvZTJvRG9jLnhtbFBL&#10;AQItABQABgAIAAAAIQCe2T0d3QAAAAgBAAAPAAAAAAAAAAAAAAAAAHoEAABkcnMvZG93bnJldi54&#10;bWxQSwUGAAAAAAQABADzAAAAhAUAAAAA&#10;"/>
        </w:pict>
      </w:r>
      <w:r w:rsidR="00B012DF" w:rsidRPr="00453223">
        <w:rPr>
          <w:rFonts w:ascii="Times New Roman" w:hAnsi="Times New Roman" w:cs="Times New Roman"/>
          <w:sz w:val="24"/>
          <w:szCs w:val="24"/>
        </w:rPr>
        <w:t xml:space="preserve">Sex: Male </w:t>
      </w:r>
      <w:r w:rsidR="00B012DF" w:rsidRPr="00453223">
        <w:rPr>
          <w:rFonts w:ascii="Times New Roman" w:hAnsi="Times New Roman" w:cs="Times New Roman"/>
          <w:sz w:val="24"/>
          <w:szCs w:val="24"/>
        </w:rPr>
        <w:tab/>
        <w:t xml:space="preserve">   Female:</w:t>
      </w:r>
    </w:p>
    <w:p w:rsidR="00B012DF" w:rsidRPr="00453223" w:rsidRDefault="00B012DF" w:rsidP="00B012DF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53223">
        <w:rPr>
          <w:rFonts w:ascii="Times New Roman" w:hAnsi="Times New Roman" w:cs="Times New Roman"/>
          <w:sz w:val="24"/>
          <w:szCs w:val="24"/>
        </w:rPr>
        <w:t>Age:_____years</w:t>
      </w:r>
      <w:proofErr w:type="spellEnd"/>
    </w:p>
    <w:p w:rsidR="00B012DF" w:rsidRPr="00453223" w:rsidRDefault="00B012DF" w:rsidP="00B012DF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53223">
        <w:rPr>
          <w:rFonts w:ascii="Times New Roman" w:hAnsi="Times New Roman" w:cs="Times New Roman"/>
          <w:sz w:val="24"/>
          <w:szCs w:val="24"/>
        </w:rPr>
        <w:t>Weight:________Kg</w:t>
      </w:r>
      <w:proofErr w:type="spellEnd"/>
    </w:p>
    <w:p w:rsidR="00B012DF" w:rsidRPr="00453223" w:rsidRDefault="00B012DF" w:rsidP="00B012DF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53223">
        <w:rPr>
          <w:rFonts w:ascii="Times New Roman" w:hAnsi="Times New Roman" w:cs="Times New Roman"/>
          <w:sz w:val="24"/>
          <w:szCs w:val="24"/>
        </w:rPr>
        <w:t>Height:_________cm</w:t>
      </w:r>
      <w:proofErr w:type="spellEnd"/>
    </w:p>
    <w:p w:rsidR="00B012DF" w:rsidRPr="00453223" w:rsidRDefault="00B012DF" w:rsidP="00B012DF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53223">
        <w:rPr>
          <w:rFonts w:ascii="Times New Roman" w:hAnsi="Times New Roman" w:cs="Times New Roman"/>
          <w:sz w:val="24"/>
          <w:szCs w:val="24"/>
        </w:rPr>
        <w:t>Date of hospital visit:_____________________________________________</w:t>
      </w:r>
    </w:p>
    <w:p w:rsidR="00B012DF" w:rsidRPr="00453223" w:rsidRDefault="00B012DF" w:rsidP="00B012DF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53223">
        <w:rPr>
          <w:rFonts w:ascii="Times New Roman" w:hAnsi="Times New Roman" w:cs="Times New Roman"/>
          <w:sz w:val="24"/>
          <w:szCs w:val="24"/>
        </w:rPr>
        <w:t>Reason of Hospital visit:___________________________________________</w:t>
      </w:r>
    </w:p>
    <w:p w:rsidR="00B012DF" w:rsidRPr="00453223" w:rsidRDefault="00B012DF" w:rsidP="00B012DF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53223">
        <w:rPr>
          <w:rFonts w:ascii="Times New Roman" w:hAnsi="Times New Roman" w:cs="Times New Roman"/>
          <w:sz w:val="24"/>
          <w:szCs w:val="24"/>
        </w:rPr>
        <w:t xml:space="preserve">Lab Findings: </w:t>
      </w:r>
    </w:p>
    <w:tbl>
      <w:tblPr>
        <w:tblStyle w:val="TableGrid"/>
        <w:tblW w:w="0" w:type="auto"/>
        <w:tblInd w:w="720" w:type="dxa"/>
        <w:tblLook w:val="04A0"/>
      </w:tblPr>
      <w:tblGrid>
        <w:gridCol w:w="1564"/>
        <w:gridCol w:w="1604"/>
        <w:gridCol w:w="5688"/>
      </w:tblGrid>
      <w:tr w:rsidR="00B012DF" w:rsidRPr="00453223" w:rsidTr="001C0E15">
        <w:tc>
          <w:tcPr>
            <w:tcW w:w="1564" w:type="dxa"/>
            <w:tcBorders>
              <w:right w:val="single" w:sz="4" w:space="0" w:color="auto"/>
            </w:tcBorders>
          </w:tcPr>
          <w:p w:rsidR="00B012DF" w:rsidRPr="00453223" w:rsidRDefault="00B012DF" w:rsidP="001C0E15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3223">
              <w:rPr>
                <w:rFonts w:ascii="Times New Roman" w:hAnsi="Times New Roman" w:cs="Times New Roman"/>
                <w:sz w:val="24"/>
                <w:szCs w:val="24"/>
              </w:rPr>
              <w:t>Scr</w:t>
            </w:r>
            <w:proofErr w:type="spellEnd"/>
            <w:r w:rsidRPr="00453223">
              <w:rPr>
                <w:rFonts w:ascii="Times New Roman" w:hAnsi="Times New Roman" w:cs="Times New Roman"/>
                <w:sz w:val="24"/>
                <w:szCs w:val="24"/>
              </w:rPr>
              <w:t xml:space="preserve"> (mg/</w:t>
            </w:r>
            <w:proofErr w:type="spellStart"/>
            <w:r w:rsidRPr="00453223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45322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4" w:type="dxa"/>
            <w:tcBorders>
              <w:left w:val="single" w:sz="4" w:space="0" w:color="auto"/>
            </w:tcBorders>
          </w:tcPr>
          <w:p w:rsidR="00B012DF" w:rsidRPr="00453223" w:rsidRDefault="00B012DF" w:rsidP="001C0E15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3223">
              <w:rPr>
                <w:rFonts w:ascii="Times New Roman" w:hAnsi="Times New Roman" w:cs="Times New Roman"/>
                <w:sz w:val="24"/>
                <w:szCs w:val="24"/>
              </w:rPr>
              <w:t>BUN(mg/</w:t>
            </w:r>
            <w:proofErr w:type="spellStart"/>
            <w:r w:rsidRPr="00453223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45322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688" w:type="dxa"/>
          </w:tcPr>
          <w:p w:rsidR="00B012DF" w:rsidRPr="00453223" w:rsidRDefault="00B012DF" w:rsidP="001C0E15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3223">
              <w:rPr>
                <w:rFonts w:ascii="Times New Roman" w:hAnsi="Times New Roman" w:cs="Times New Roman"/>
                <w:sz w:val="24"/>
                <w:szCs w:val="24"/>
              </w:rPr>
              <w:t>Date of measurement</w:t>
            </w:r>
          </w:p>
        </w:tc>
      </w:tr>
      <w:tr w:rsidR="00B012DF" w:rsidRPr="00453223" w:rsidTr="001C0E15">
        <w:tc>
          <w:tcPr>
            <w:tcW w:w="1564" w:type="dxa"/>
            <w:tcBorders>
              <w:bottom w:val="single" w:sz="4" w:space="0" w:color="auto"/>
              <w:right w:val="single" w:sz="4" w:space="0" w:color="auto"/>
            </w:tcBorders>
          </w:tcPr>
          <w:p w:rsidR="00B012DF" w:rsidRPr="00453223" w:rsidRDefault="00B012DF" w:rsidP="001C0E15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  <w:tcBorders>
              <w:left w:val="single" w:sz="4" w:space="0" w:color="auto"/>
            </w:tcBorders>
          </w:tcPr>
          <w:p w:rsidR="00B012DF" w:rsidRPr="00453223" w:rsidRDefault="00B012DF" w:rsidP="001C0E15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88" w:type="dxa"/>
          </w:tcPr>
          <w:p w:rsidR="00B012DF" w:rsidRPr="00453223" w:rsidRDefault="00B012DF" w:rsidP="001C0E15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12DF" w:rsidRPr="00453223" w:rsidTr="001C0E15">
        <w:tc>
          <w:tcPr>
            <w:tcW w:w="15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12DF" w:rsidRPr="00453223" w:rsidRDefault="00B012DF" w:rsidP="001C0E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  <w:tcBorders>
              <w:left w:val="single" w:sz="4" w:space="0" w:color="auto"/>
            </w:tcBorders>
          </w:tcPr>
          <w:p w:rsidR="00B012DF" w:rsidRPr="00453223" w:rsidRDefault="00B012DF" w:rsidP="001C0E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88" w:type="dxa"/>
          </w:tcPr>
          <w:p w:rsidR="00B012DF" w:rsidRPr="00453223" w:rsidRDefault="00B012DF" w:rsidP="001C0E15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12DF" w:rsidRPr="00453223" w:rsidTr="001C0E15">
        <w:tc>
          <w:tcPr>
            <w:tcW w:w="1564" w:type="dxa"/>
            <w:tcBorders>
              <w:top w:val="single" w:sz="4" w:space="0" w:color="auto"/>
              <w:right w:val="single" w:sz="4" w:space="0" w:color="auto"/>
            </w:tcBorders>
          </w:tcPr>
          <w:p w:rsidR="00B012DF" w:rsidRPr="00453223" w:rsidRDefault="00B012DF" w:rsidP="001C0E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  <w:tcBorders>
              <w:left w:val="single" w:sz="4" w:space="0" w:color="auto"/>
            </w:tcBorders>
          </w:tcPr>
          <w:p w:rsidR="00B012DF" w:rsidRPr="00453223" w:rsidRDefault="00B012DF" w:rsidP="001C0E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88" w:type="dxa"/>
          </w:tcPr>
          <w:p w:rsidR="00B012DF" w:rsidRPr="00453223" w:rsidRDefault="00B012DF" w:rsidP="001C0E15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012DF" w:rsidRPr="00453223" w:rsidRDefault="00B012DF" w:rsidP="00B012DF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53223">
        <w:rPr>
          <w:rFonts w:ascii="Times New Roman" w:hAnsi="Times New Roman" w:cs="Times New Roman"/>
          <w:sz w:val="24"/>
          <w:szCs w:val="24"/>
        </w:rPr>
        <w:t xml:space="preserve"> List of drug prescribed during visit or Hospital stay</w:t>
      </w:r>
    </w:p>
    <w:tbl>
      <w:tblPr>
        <w:tblStyle w:val="TableGrid"/>
        <w:tblW w:w="9288" w:type="dxa"/>
        <w:tblInd w:w="720" w:type="dxa"/>
        <w:tblLook w:val="04A0"/>
      </w:tblPr>
      <w:tblGrid>
        <w:gridCol w:w="738"/>
        <w:gridCol w:w="2790"/>
        <w:gridCol w:w="3510"/>
        <w:gridCol w:w="2250"/>
      </w:tblGrid>
      <w:tr w:rsidR="00B012DF" w:rsidRPr="00453223" w:rsidTr="001C0E15">
        <w:tc>
          <w:tcPr>
            <w:tcW w:w="738" w:type="dxa"/>
          </w:tcPr>
          <w:p w:rsidR="00B012DF" w:rsidRPr="00453223" w:rsidRDefault="00B012DF" w:rsidP="001C0E15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3223">
              <w:rPr>
                <w:rFonts w:ascii="Times New Roman" w:hAnsi="Times New Roman" w:cs="Times New Roman"/>
                <w:sz w:val="24"/>
                <w:szCs w:val="24"/>
              </w:rPr>
              <w:t>S.N</w:t>
            </w:r>
          </w:p>
        </w:tc>
        <w:tc>
          <w:tcPr>
            <w:tcW w:w="2790" w:type="dxa"/>
          </w:tcPr>
          <w:p w:rsidR="00B012DF" w:rsidRPr="00453223" w:rsidRDefault="00B012DF" w:rsidP="001C0E15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3223">
              <w:rPr>
                <w:rFonts w:ascii="Times New Roman" w:hAnsi="Times New Roman" w:cs="Times New Roman"/>
                <w:sz w:val="24"/>
                <w:szCs w:val="24"/>
              </w:rPr>
              <w:t>Drug prescribed</w:t>
            </w:r>
          </w:p>
        </w:tc>
        <w:tc>
          <w:tcPr>
            <w:tcW w:w="3510" w:type="dxa"/>
          </w:tcPr>
          <w:p w:rsidR="00B012DF" w:rsidRPr="00453223" w:rsidRDefault="00B012DF" w:rsidP="001C0E15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3223">
              <w:rPr>
                <w:rFonts w:ascii="Times New Roman" w:hAnsi="Times New Roman" w:cs="Times New Roman"/>
                <w:sz w:val="24"/>
                <w:szCs w:val="24"/>
              </w:rPr>
              <w:t>Dose, frequency, administration, duration</w:t>
            </w:r>
          </w:p>
        </w:tc>
        <w:tc>
          <w:tcPr>
            <w:tcW w:w="2250" w:type="dxa"/>
          </w:tcPr>
          <w:p w:rsidR="00B012DF" w:rsidRPr="00453223" w:rsidRDefault="00B012DF" w:rsidP="001C0E15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3223">
              <w:rPr>
                <w:rFonts w:ascii="Times New Roman" w:hAnsi="Times New Roman" w:cs="Times New Roman"/>
                <w:sz w:val="24"/>
                <w:szCs w:val="24"/>
              </w:rPr>
              <w:t>Date prescribed</w:t>
            </w:r>
          </w:p>
        </w:tc>
      </w:tr>
      <w:tr w:rsidR="00B012DF" w:rsidRPr="00453223" w:rsidTr="001C0E15">
        <w:tc>
          <w:tcPr>
            <w:tcW w:w="738" w:type="dxa"/>
          </w:tcPr>
          <w:p w:rsidR="00B012DF" w:rsidRPr="00453223" w:rsidRDefault="00B012DF" w:rsidP="001C0E15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322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90" w:type="dxa"/>
          </w:tcPr>
          <w:p w:rsidR="00B012DF" w:rsidRPr="00453223" w:rsidRDefault="00B012DF" w:rsidP="001C0E15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</w:tcPr>
          <w:p w:rsidR="00B012DF" w:rsidRPr="00453223" w:rsidRDefault="00B012DF" w:rsidP="001C0E15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B012DF" w:rsidRPr="00453223" w:rsidRDefault="00B012DF" w:rsidP="001C0E15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12DF" w:rsidRPr="00453223" w:rsidTr="001C0E15">
        <w:tc>
          <w:tcPr>
            <w:tcW w:w="738" w:type="dxa"/>
          </w:tcPr>
          <w:p w:rsidR="00B012DF" w:rsidRPr="00453223" w:rsidRDefault="00B012DF" w:rsidP="001C0E15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322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90" w:type="dxa"/>
          </w:tcPr>
          <w:p w:rsidR="00B012DF" w:rsidRPr="00453223" w:rsidRDefault="00B012DF" w:rsidP="001C0E15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</w:tcPr>
          <w:p w:rsidR="00B012DF" w:rsidRPr="00453223" w:rsidRDefault="00B012DF" w:rsidP="001C0E15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B012DF" w:rsidRPr="00453223" w:rsidRDefault="00B012DF" w:rsidP="001C0E15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12DF" w:rsidRPr="00453223" w:rsidTr="001C0E15">
        <w:tc>
          <w:tcPr>
            <w:tcW w:w="738" w:type="dxa"/>
          </w:tcPr>
          <w:p w:rsidR="00B012DF" w:rsidRPr="00453223" w:rsidRDefault="00B012DF" w:rsidP="001C0E15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322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90" w:type="dxa"/>
          </w:tcPr>
          <w:p w:rsidR="00B012DF" w:rsidRPr="00453223" w:rsidRDefault="00B012DF" w:rsidP="001C0E15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</w:tcPr>
          <w:p w:rsidR="00B012DF" w:rsidRPr="00453223" w:rsidRDefault="00B012DF" w:rsidP="001C0E15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B012DF" w:rsidRPr="00453223" w:rsidRDefault="00B012DF" w:rsidP="001C0E15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12DF" w:rsidRPr="00453223" w:rsidTr="001C0E15">
        <w:tc>
          <w:tcPr>
            <w:tcW w:w="738" w:type="dxa"/>
          </w:tcPr>
          <w:p w:rsidR="00B012DF" w:rsidRPr="00453223" w:rsidRDefault="00B012DF" w:rsidP="001C0E15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322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90" w:type="dxa"/>
          </w:tcPr>
          <w:p w:rsidR="00B012DF" w:rsidRPr="00453223" w:rsidRDefault="00B012DF" w:rsidP="001C0E15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</w:tcPr>
          <w:p w:rsidR="00B012DF" w:rsidRPr="00453223" w:rsidRDefault="00B012DF" w:rsidP="001C0E15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B012DF" w:rsidRPr="00453223" w:rsidRDefault="00B012DF" w:rsidP="001C0E15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12DF" w:rsidRPr="00453223" w:rsidTr="001C0E15">
        <w:tc>
          <w:tcPr>
            <w:tcW w:w="738" w:type="dxa"/>
          </w:tcPr>
          <w:p w:rsidR="00B012DF" w:rsidRPr="00453223" w:rsidRDefault="00B012DF" w:rsidP="001C0E15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322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790" w:type="dxa"/>
          </w:tcPr>
          <w:p w:rsidR="00B012DF" w:rsidRPr="00453223" w:rsidRDefault="00B012DF" w:rsidP="001C0E15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</w:tcPr>
          <w:p w:rsidR="00B012DF" w:rsidRPr="00453223" w:rsidRDefault="00B012DF" w:rsidP="001C0E15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B012DF" w:rsidRPr="00453223" w:rsidRDefault="00B012DF" w:rsidP="001C0E15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12DF" w:rsidRPr="00453223" w:rsidTr="001C0E15">
        <w:tc>
          <w:tcPr>
            <w:tcW w:w="738" w:type="dxa"/>
          </w:tcPr>
          <w:p w:rsidR="00B012DF" w:rsidRPr="00453223" w:rsidRDefault="00B012DF" w:rsidP="001C0E15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322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790" w:type="dxa"/>
          </w:tcPr>
          <w:p w:rsidR="00B012DF" w:rsidRPr="00453223" w:rsidRDefault="00B012DF" w:rsidP="001C0E15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</w:tcPr>
          <w:p w:rsidR="00B012DF" w:rsidRPr="00453223" w:rsidRDefault="00B012DF" w:rsidP="001C0E15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B012DF" w:rsidRPr="00453223" w:rsidRDefault="00B012DF" w:rsidP="001C0E15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12DF" w:rsidRPr="00453223" w:rsidTr="001C0E15">
        <w:tc>
          <w:tcPr>
            <w:tcW w:w="738" w:type="dxa"/>
          </w:tcPr>
          <w:p w:rsidR="00B012DF" w:rsidRPr="00453223" w:rsidRDefault="00B012DF" w:rsidP="001C0E15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322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790" w:type="dxa"/>
          </w:tcPr>
          <w:p w:rsidR="00B012DF" w:rsidRPr="00453223" w:rsidRDefault="00B012DF" w:rsidP="001C0E15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</w:tcPr>
          <w:p w:rsidR="00B012DF" w:rsidRPr="00453223" w:rsidRDefault="00B012DF" w:rsidP="001C0E15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B012DF" w:rsidRPr="00453223" w:rsidRDefault="00B012DF" w:rsidP="001C0E15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12DF" w:rsidRPr="00453223" w:rsidTr="001C0E15">
        <w:tc>
          <w:tcPr>
            <w:tcW w:w="738" w:type="dxa"/>
          </w:tcPr>
          <w:p w:rsidR="00B012DF" w:rsidRPr="00453223" w:rsidRDefault="00B012DF" w:rsidP="001C0E15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322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790" w:type="dxa"/>
          </w:tcPr>
          <w:p w:rsidR="00B012DF" w:rsidRPr="00453223" w:rsidRDefault="00B012DF" w:rsidP="001C0E15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</w:tcPr>
          <w:p w:rsidR="00B012DF" w:rsidRPr="00453223" w:rsidRDefault="00B012DF" w:rsidP="001C0E15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B012DF" w:rsidRPr="00453223" w:rsidRDefault="00B012DF" w:rsidP="001C0E15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04622" w:rsidRDefault="00504622" w:rsidP="00504622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012DF" w:rsidRPr="00453223" w:rsidRDefault="00B012DF" w:rsidP="00B012DF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53223">
        <w:rPr>
          <w:rFonts w:ascii="Times New Roman" w:hAnsi="Times New Roman" w:cs="Times New Roman"/>
          <w:sz w:val="24"/>
          <w:szCs w:val="24"/>
        </w:rPr>
        <w:t>Known Cause/Co morbid diseases:</w:t>
      </w:r>
    </w:p>
    <w:p w:rsidR="00B012DF" w:rsidRPr="00453223" w:rsidRDefault="00504622" w:rsidP="001B2D08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rect id="_x0000_s1041" style="position:absolute;left:0;text-align:left;margin-left:261.4pt;margin-top:1.65pt;width:17.25pt;height:9pt;z-index:25167462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+d5pIQIAADsEAAAOAAAAZHJzL2Uyb0RvYy54bWysU1Fv0zAQfkfiP1h+p0lK261R02nqKEIa&#10;MDH4AVfHaSwc25zdpuXX7+x0pQOeEH6wfL7z5+++u1vcHDrN9hK9sqbixSjnTBpha2W2Ff/2df3m&#10;mjMfwNSgrZEVP0rPb5avXy16V8qxba2uJTICMb7sXcXbEFyZZV60sgM/sk4acjYWOwhk4jarEXpC&#10;73Q2zvNZ1lusHVohvafbu8HJlwm/aaQIn5vGy8B0xYlbSDumfRP3bLmAcovgWiVONOAfWHSgDH16&#10;hrqDAGyH6g+oTgm03jZhJGyX2aZRQqYcKJsi/y2bxxacTLmQON6dZfL/D1Z82j8gU3XFZ5wZ6KhE&#10;X0g0MFst2SzK0ztfUtSje8CYoHf3Vnz3zNhVS1HyFtH2rYSaSBUxPnvxIBqenrJN/9HWhA67YJNS&#10;hwa7CEgasEMqyPFcEHkITNDluJjnV1POBLmKYvI2TwXLoHx+7NCH99J2LB4qjkQ9gcP+3odIBsrn&#10;kETealWvldbJwO1mpZHtgXpjnVbiTzlehmnD+orPp+NpQn7h85cQeVp/g+hUoCbXqqv49TkIyqja&#10;O1OnFgyg9HAmytqcZIzKDRXY2PpIKqIdOpgmjg6txZ+c9dS9Ffc/doCSM/3BUCXmxWQS2z0Zk+nV&#10;mAy89GwuPWAEQVU8cDYcV2EYkZ1DtW3ppyLlbuwtVa9RSdlY2YHViSx1aBL8NE1xBC7tFPVr5pdP&#10;AAAA//8DAFBLAwQUAAYACAAAACEAeDVHgN0AAAAIAQAADwAAAGRycy9kb3ducmV2LnhtbEyPwU7D&#10;MBBE70j8g7VI3KhDDFVJs6kQqEgc2/TCzYmXJCVeR7HTBr4ecyrH0Yxm3uSb2fbiRKPvHCPcLxIQ&#10;xLUzHTcIh3J7twLhg2aje8eE8E0eNsX1Va4z4868o9M+NCKWsM80QhvCkEnp65as9gs3EEfv041W&#10;hyjHRppRn2O57WWaJEtpdcdxodUDvbRUf+0ni1B16UH/7Mq3xD5tVXify+P08Yp4ezM/r0EEmsMl&#10;DH/4ER2KyFS5iY0XPYJKV48xivCgQERfLVX8ViGkqQJZ5PL/geIXAAD//wMAUEsBAi0AFAAGAAgA&#10;AAAhALaDOJL+AAAA4QEAABMAAAAAAAAAAAAAAAAAAAAAAFtDb250ZW50X1R5cGVzXS54bWxQSwEC&#10;LQAUAAYACAAAACEAOP0h/9YAAACUAQAACwAAAAAAAAAAAAAAAAAvAQAAX3JlbHMvLnJlbHNQSwEC&#10;LQAUAAYACAAAACEA9PneaSECAAA7BAAADgAAAAAAAAAAAAAAAAAuAgAAZHJzL2Uyb0RvYy54bWxQ&#10;SwECLQAUAAYACAAAACEAeDVHgN0AAAAIAQAADwAAAAAAAAAAAAAAAAB7BAAAZHJzL2Rvd25yZXYu&#10;eG1sUEsFBgAAAAAEAAQA8wAAAIUFAAAAAA==&#10;"/>
        </w:pict>
      </w:r>
      <w:r w:rsidR="001B2D08">
        <w:rPr>
          <w:rFonts w:ascii="Times New Roman" w:hAnsi="Times New Roman" w:cs="Times New Roman"/>
          <w:noProof/>
          <w:sz w:val="24"/>
          <w:szCs w:val="24"/>
        </w:rPr>
        <w:pict>
          <v:rect id="_x0000_s1040" style="position:absolute;left:0;text-align:left;margin-left:411.4pt;margin-top:1.65pt;width:17.25pt;height:9pt;z-index:25167360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+d5pIQIAADsEAAAOAAAAZHJzL2Uyb0RvYy54bWysU1Fv0zAQfkfiP1h+p0lK261R02nqKEIa&#10;MDH4AVfHaSwc25zdpuXX7+x0pQOeEH6wfL7z5+++u1vcHDrN9hK9sqbixSjnTBpha2W2Ff/2df3m&#10;mjMfwNSgrZEVP0rPb5avXy16V8qxba2uJTICMb7sXcXbEFyZZV60sgM/sk4acjYWOwhk4jarEXpC&#10;73Q2zvNZ1lusHVohvafbu8HJlwm/aaQIn5vGy8B0xYlbSDumfRP3bLmAcovgWiVONOAfWHSgDH16&#10;hrqDAGyH6g+oTgm03jZhJGyX2aZRQqYcKJsi/y2bxxacTLmQON6dZfL/D1Z82j8gU3XFZ5wZ6KhE&#10;X0g0MFst2SzK0ztfUtSje8CYoHf3Vnz3zNhVS1HyFtH2rYSaSBUxPnvxIBqenrJN/9HWhA67YJNS&#10;hwa7CEgasEMqyPFcEHkITNDluJjnV1POBLmKYvI2TwXLoHx+7NCH99J2LB4qjkQ9gcP+3odIBsrn&#10;kETealWvldbJwO1mpZHtgXpjnVbiTzlehmnD+orPp+NpQn7h85cQeVp/g+hUoCbXqqv49TkIyqja&#10;O1OnFgyg9HAmytqcZIzKDRXY2PpIKqIdOpgmjg6txZ+c9dS9Ffc/doCSM/3BUCXmxWQS2z0Zk+nV&#10;mAy89GwuPWAEQVU8cDYcV2EYkZ1DtW3ppyLlbuwtVa9RSdlY2YHViSx1aBL8NE1xBC7tFPVr5pdP&#10;AAAA//8DAFBLAwQUAAYACAAAACEAeDVHgN0AAAAIAQAADwAAAGRycy9kb3ducmV2LnhtbEyPwU7D&#10;MBBE70j8g7VI3KhDDFVJs6kQqEgc2/TCzYmXJCVeR7HTBr4ecyrH0Yxm3uSb2fbiRKPvHCPcLxIQ&#10;xLUzHTcIh3J7twLhg2aje8eE8E0eNsX1Va4z4868o9M+NCKWsM80QhvCkEnp65as9gs3EEfv041W&#10;hyjHRppRn2O57WWaJEtpdcdxodUDvbRUf+0ni1B16UH/7Mq3xD5tVXify+P08Yp4ezM/r0EEmsMl&#10;DH/4ER2KyFS5iY0XPYJKV48xivCgQERfLVX8ViGkqQJZ5PL/geIXAAD//wMAUEsBAi0AFAAGAAgA&#10;AAAhALaDOJL+AAAA4QEAABMAAAAAAAAAAAAAAAAAAAAAAFtDb250ZW50X1R5cGVzXS54bWxQSwEC&#10;LQAUAAYACAAAACEAOP0h/9YAAACUAQAACwAAAAAAAAAAAAAAAAAvAQAAX3JlbHMvLnJlbHNQSwEC&#10;LQAUAAYACAAAACEA9PneaSECAAA7BAAADgAAAAAAAAAAAAAAAAAuAgAAZHJzL2Uyb0RvYy54bWxQ&#10;SwECLQAUAAYACAAAACEAeDVHgN0AAAAIAQAADwAAAAAAAAAAAAAAAAB7BAAAZHJzL2Rvd25yZXYu&#10;eG1sUEsFBgAAAAAEAAQA8wAAAIUFAAAAAA==&#10;"/>
        </w:pict>
      </w:r>
      <w:r w:rsidR="001B2D08">
        <w:rPr>
          <w:rFonts w:ascii="Times New Roman" w:hAnsi="Times New Roman" w:cs="Times New Roman"/>
          <w:noProof/>
          <w:sz w:val="24"/>
          <w:szCs w:val="24"/>
        </w:rPr>
        <w:pict>
          <v:rect id="_x0000_s1039" style="position:absolute;left:0;text-align:left;margin-left:121pt;margin-top:1.65pt;width:17.25pt;height:9pt;z-index:25167257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+d5pIQIAADsEAAAOAAAAZHJzL2Uyb0RvYy54bWysU1Fv0zAQfkfiP1h+p0lK261R02nqKEIa&#10;MDH4AVfHaSwc25zdpuXX7+x0pQOeEH6wfL7z5+++u1vcHDrN9hK9sqbixSjnTBpha2W2Ff/2df3m&#10;mjMfwNSgrZEVP0rPb5avXy16V8qxba2uJTICMb7sXcXbEFyZZV60sgM/sk4acjYWOwhk4jarEXpC&#10;73Q2zvNZ1lusHVohvafbu8HJlwm/aaQIn5vGy8B0xYlbSDumfRP3bLmAcovgWiVONOAfWHSgDH16&#10;hrqDAGyH6g+oTgm03jZhJGyX2aZRQqYcKJsi/y2bxxacTLmQON6dZfL/D1Z82j8gU3XFZ5wZ6KhE&#10;X0g0MFst2SzK0ztfUtSje8CYoHf3Vnz3zNhVS1HyFtH2rYSaSBUxPnvxIBqenrJN/9HWhA67YJNS&#10;hwa7CEgasEMqyPFcEHkITNDluJjnV1POBLmKYvI2TwXLoHx+7NCH99J2LB4qjkQ9gcP+3odIBsrn&#10;kETealWvldbJwO1mpZHtgXpjnVbiTzlehmnD+orPp+NpQn7h85cQeVp/g+hUoCbXqqv49TkIyqja&#10;O1OnFgyg9HAmytqcZIzKDRXY2PpIKqIdOpgmjg6txZ+c9dS9Ffc/doCSM/3BUCXmxWQS2z0Zk+nV&#10;mAy89GwuPWAEQVU8cDYcV2EYkZ1DtW3ppyLlbuwtVa9RSdlY2YHViSx1aBL8NE1xBC7tFPVr5pdP&#10;AAAA//8DAFBLAwQUAAYACAAAACEAeDVHgN0AAAAIAQAADwAAAGRycy9kb3ducmV2LnhtbEyPwU7D&#10;MBBE70j8g7VI3KhDDFVJs6kQqEgc2/TCzYmXJCVeR7HTBr4ecyrH0Yxm3uSb2fbiRKPvHCPcLxIQ&#10;xLUzHTcIh3J7twLhg2aje8eE8E0eNsX1Va4z4868o9M+NCKWsM80QhvCkEnp65as9gs3EEfv041W&#10;hyjHRppRn2O57WWaJEtpdcdxodUDvbRUf+0ni1B16UH/7Mq3xD5tVXify+P08Yp4ezM/r0EEmsMl&#10;DH/4ER2KyFS5iY0XPYJKV48xivCgQERfLVX8ViGkqQJZ5PL/geIXAAD//wMAUEsBAi0AFAAGAAgA&#10;AAAhALaDOJL+AAAA4QEAABMAAAAAAAAAAAAAAAAAAAAAAFtDb250ZW50X1R5cGVzXS54bWxQSwEC&#10;LQAUAAYACAAAACEAOP0h/9YAAACUAQAACwAAAAAAAAAAAAAAAAAvAQAAX3JlbHMvLnJlbHNQSwEC&#10;LQAUAAYACAAAACEA9PneaSECAAA7BAAADgAAAAAAAAAAAAAAAAAuAgAAZHJzL2Uyb0RvYy54bWxQ&#10;SwECLQAUAAYACAAAACEAeDVHgN0AAAAIAQAADwAAAAAAAAAAAAAAAAB7BAAAZHJzL2Rvd25yZXYu&#10;eG1sUEsFBgAAAAAEAAQA8wAAAIUFAAAAAA==&#10;"/>
        </w:pict>
      </w:r>
      <w:r w:rsidR="00B012DF" w:rsidRPr="00453223">
        <w:rPr>
          <w:rFonts w:ascii="Times New Roman" w:hAnsi="Times New Roman" w:cs="Times New Roman"/>
          <w:sz w:val="24"/>
          <w:szCs w:val="24"/>
        </w:rPr>
        <w:t xml:space="preserve"> </w:t>
      </w:r>
      <w:r w:rsidR="001B2D08">
        <w:rPr>
          <w:rFonts w:ascii="Times New Roman" w:hAnsi="Times New Roman" w:cs="Times New Roman"/>
          <w:sz w:val="24"/>
          <w:szCs w:val="24"/>
        </w:rPr>
        <w:t xml:space="preserve">           </w:t>
      </w:r>
      <w:r w:rsidR="00B012DF" w:rsidRPr="00453223">
        <w:rPr>
          <w:rFonts w:ascii="Times New Roman" w:hAnsi="Times New Roman" w:cs="Times New Roman"/>
          <w:sz w:val="24"/>
          <w:szCs w:val="24"/>
        </w:rPr>
        <w:t>1. Hypertension</w:t>
      </w:r>
      <w:r w:rsidR="001B2D08"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B012DF" w:rsidRPr="00453223">
        <w:rPr>
          <w:rFonts w:ascii="Times New Roman" w:hAnsi="Times New Roman" w:cs="Times New Roman"/>
          <w:sz w:val="24"/>
          <w:szCs w:val="24"/>
        </w:rPr>
        <w:t xml:space="preserve">2. </w:t>
      </w:r>
      <w:proofErr w:type="gramStart"/>
      <w:r w:rsidR="00B012DF" w:rsidRPr="00453223">
        <w:rPr>
          <w:rFonts w:ascii="Times New Roman" w:hAnsi="Times New Roman" w:cs="Times New Roman"/>
          <w:sz w:val="24"/>
          <w:szCs w:val="24"/>
        </w:rPr>
        <w:t>Diabetes mellitus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1B2D08"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B012DF" w:rsidRPr="00453223">
        <w:rPr>
          <w:rFonts w:ascii="Times New Roman" w:hAnsi="Times New Roman" w:cs="Times New Roman"/>
          <w:sz w:val="24"/>
          <w:szCs w:val="24"/>
        </w:rPr>
        <w:t>3.</w:t>
      </w:r>
      <w:proofErr w:type="gramEnd"/>
      <w:r w:rsidR="00B012DF" w:rsidRPr="00453223">
        <w:rPr>
          <w:rFonts w:ascii="Times New Roman" w:hAnsi="Times New Roman" w:cs="Times New Roman"/>
          <w:sz w:val="24"/>
          <w:szCs w:val="24"/>
        </w:rPr>
        <w:t xml:space="preserve"> Glomerulonephritis</w:t>
      </w:r>
    </w:p>
    <w:p w:rsidR="004A6A48" w:rsidRPr="00453223" w:rsidRDefault="00504622" w:rsidP="00F64D7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</w:t>
      </w:r>
      <w:r w:rsidR="00B012DF" w:rsidRPr="00453223">
        <w:rPr>
          <w:rFonts w:ascii="Times New Roman" w:hAnsi="Times New Roman" w:cs="Times New Roman"/>
          <w:sz w:val="24"/>
          <w:szCs w:val="24"/>
        </w:rPr>
        <w:t>4. Others specify: __________________</w:t>
      </w:r>
    </w:p>
    <w:sectPr w:rsidR="004A6A48" w:rsidRPr="00453223" w:rsidSect="00EF7C7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B7722" w:rsidRDefault="006B7722" w:rsidP="00EF7C70">
      <w:pPr>
        <w:spacing w:after="0"/>
      </w:pPr>
      <w:r>
        <w:separator/>
      </w:r>
    </w:p>
  </w:endnote>
  <w:endnote w:type="continuationSeparator" w:id="0">
    <w:p w:rsidR="006B7722" w:rsidRDefault="006B7722" w:rsidP="00EF7C70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B7722" w:rsidRDefault="006B7722" w:rsidP="00EF7C70">
      <w:pPr>
        <w:spacing w:after="0"/>
      </w:pPr>
      <w:r>
        <w:separator/>
      </w:r>
    </w:p>
  </w:footnote>
  <w:footnote w:type="continuationSeparator" w:id="0">
    <w:p w:rsidR="006B7722" w:rsidRDefault="006B7722" w:rsidP="00EF7C70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B5253E3"/>
    <w:multiLevelType w:val="hybridMultilevel"/>
    <w:tmpl w:val="9D5689B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ABB04D1"/>
    <w:multiLevelType w:val="hybridMultilevel"/>
    <w:tmpl w:val="ED406F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CBA6BB8"/>
    <w:multiLevelType w:val="hybridMultilevel"/>
    <w:tmpl w:val="07FE17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1CE4959"/>
    <w:multiLevelType w:val="hybridMultilevel"/>
    <w:tmpl w:val="2508124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990692C"/>
    <w:multiLevelType w:val="hybridMultilevel"/>
    <w:tmpl w:val="B41C2952"/>
    <w:lvl w:ilvl="0" w:tplc="6386768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applyBreakingRules/>
  </w:compat>
  <w:rsids>
    <w:rsidRoot w:val="00B012DF"/>
    <w:rsid w:val="001B2D08"/>
    <w:rsid w:val="001C78B7"/>
    <w:rsid w:val="00324458"/>
    <w:rsid w:val="00453223"/>
    <w:rsid w:val="00504622"/>
    <w:rsid w:val="00581847"/>
    <w:rsid w:val="006B7722"/>
    <w:rsid w:val="0074479C"/>
    <w:rsid w:val="00783941"/>
    <w:rsid w:val="00B012DF"/>
    <w:rsid w:val="00C32203"/>
    <w:rsid w:val="00D94C79"/>
    <w:rsid w:val="00EF7C70"/>
    <w:rsid w:val="00F64D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12DF"/>
    <w:pPr>
      <w:spacing w:line="24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B012D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12D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Footer">
    <w:name w:val="footer"/>
    <w:basedOn w:val="Normal"/>
    <w:link w:val="FooterChar"/>
    <w:uiPriority w:val="99"/>
    <w:unhideWhenUsed/>
    <w:rsid w:val="00B012DF"/>
    <w:pPr>
      <w:tabs>
        <w:tab w:val="center" w:pos="4513"/>
        <w:tab w:val="right" w:pos="9026"/>
      </w:tabs>
      <w:spacing w:after="0"/>
      <w:jc w:val="left"/>
    </w:pPr>
    <w:rPr>
      <w:rFonts w:eastAsiaTheme="minorEastAsia"/>
      <w:lang w:val="en-GB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B012DF"/>
    <w:rPr>
      <w:rFonts w:eastAsiaTheme="minorEastAsia"/>
      <w:lang w:val="en-GB" w:eastAsia="zh-CN"/>
    </w:rPr>
  </w:style>
  <w:style w:type="table" w:styleId="TableGrid">
    <w:name w:val="Table Grid"/>
    <w:basedOn w:val="TableNormal"/>
    <w:uiPriority w:val="59"/>
    <w:rsid w:val="00B012DF"/>
    <w:pPr>
      <w:spacing w:after="0" w:line="240" w:lineRule="auto"/>
    </w:pPr>
    <w:rPr>
      <w:rFonts w:eastAsiaTheme="minorEastAsia"/>
      <w:lang w:val="en-GB" w:eastAsia="zh-C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012D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012DF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012DF"/>
  </w:style>
  <w:style w:type="paragraph" w:styleId="BalloonText">
    <w:name w:val="Balloon Text"/>
    <w:basedOn w:val="Normal"/>
    <w:link w:val="BalloonTextChar"/>
    <w:uiPriority w:val="99"/>
    <w:semiHidden/>
    <w:unhideWhenUsed/>
    <w:rsid w:val="00B012DF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12D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12DF"/>
    <w:pPr>
      <w:spacing w:line="24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B012D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12D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Footer">
    <w:name w:val="footer"/>
    <w:basedOn w:val="Normal"/>
    <w:link w:val="FooterChar"/>
    <w:uiPriority w:val="99"/>
    <w:unhideWhenUsed/>
    <w:rsid w:val="00B012DF"/>
    <w:pPr>
      <w:tabs>
        <w:tab w:val="center" w:pos="4513"/>
        <w:tab w:val="right" w:pos="9026"/>
      </w:tabs>
      <w:spacing w:after="0"/>
      <w:jc w:val="left"/>
    </w:pPr>
    <w:rPr>
      <w:rFonts w:eastAsiaTheme="minorEastAsia"/>
      <w:lang w:val="en-GB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B012DF"/>
    <w:rPr>
      <w:rFonts w:eastAsiaTheme="minorEastAsia"/>
      <w:lang w:val="en-GB" w:eastAsia="zh-CN"/>
    </w:rPr>
  </w:style>
  <w:style w:type="table" w:styleId="TableGrid">
    <w:name w:val="Table Grid"/>
    <w:basedOn w:val="TableNormal"/>
    <w:uiPriority w:val="59"/>
    <w:rsid w:val="00B012DF"/>
    <w:pPr>
      <w:spacing w:after="0" w:line="240" w:lineRule="auto"/>
    </w:pPr>
    <w:rPr>
      <w:rFonts w:eastAsiaTheme="minorEastAsia"/>
      <w:lang w:val="en-GB" w:eastAsia="zh-C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012D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012DF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012DF"/>
  </w:style>
  <w:style w:type="paragraph" w:styleId="BalloonText">
    <w:name w:val="Balloon Text"/>
    <w:basedOn w:val="Normal"/>
    <w:link w:val="BalloonTextChar"/>
    <w:uiPriority w:val="99"/>
    <w:semiHidden/>
    <w:unhideWhenUsed/>
    <w:rsid w:val="00B012DF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12D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293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dmin</cp:lastModifiedBy>
  <cp:revision>31</cp:revision>
  <dcterms:created xsi:type="dcterms:W3CDTF">2017-11-27T08:28:00Z</dcterms:created>
  <dcterms:modified xsi:type="dcterms:W3CDTF">2017-11-27T15:04:00Z</dcterms:modified>
</cp:coreProperties>
</file>